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81A95" w14:textId="18B93278" w:rsidR="007A303B" w:rsidRPr="00490084" w:rsidRDefault="00AB4CE4" w:rsidP="00417744">
      <w:pPr>
        <w:spacing w:after="0" w:line="480" w:lineRule="auto"/>
        <w:jc w:val="center"/>
        <w:rPr>
          <w:sz w:val="36"/>
        </w:rPr>
      </w:pPr>
      <w:r w:rsidRPr="00490084">
        <w:rPr>
          <w:sz w:val="36"/>
        </w:rPr>
        <w:t xml:space="preserve">The </w:t>
      </w:r>
      <w:r w:rsidR="00B16BF7">
        <w:rPr>
          <w:sz w:val="36"/>
        </w:rPr>
        <w:t xml:space="preserve">Brazilian </w:t>
      </w:r>
      <w:r w:rsidR="007A303B" w:rsidRPr="00490084">
        <w:rPr>
          <w:sz w:val="36"/>
        </w:rPr>
        <w:t>Portuguese Lexicon: An Instrument for Psycholinguistic Research</w:t>
      </w:r>
    </w:p>
    <w:p w14:paraId="7C761EA7" w14:textId="77777777" w:rsidR="00490084" w:rsidRPr="00490084" w:rsidRDefault="00490084" w:rsidP="00417744">
      <w:pPr>
        <w:spacing w:after="0" w:line="480" w:lineRule="auto"/>
        <w:jc w:val="center"/>
      </w:pPr>
    </w:p>
    <w:p w14:paraId="7250AA15" w14:textId="2B88EBB2" w:rsidR="007A303B" w:rsidRPr="00B16BF7" w:rsidRDefault="007A303B" w:rsidP="00417744">
      <w:pPr>
        <w:spacing w:after="0" w:line="480" w:lineRule="auto"/>
        <w:jc w:val="center"/>
        <w:rPr>
          <w:vertAlign w:val="superscript"/>
        </w:rPr>
      </w:pPr>
      <w:r w:rsidRPr="00B16BF7">
        <w:t>Gustavo L</w:t>
      </w:r>
      <w:r w:rsidR="00B16BF7" w:rsidRPr="00B16BF7">
        <w:t xml:space="preserve">. </w:t>
      </w:r>
      <w:r w:rsidRPr="00B16BF7">
        <w:t>Estivalet</w:t>
      </w:r>
      <w:r w:rsidRPr="00B16BF7">
        <w:rPr>
          <w:vertAlign w:val="superscript"/>
        </w:rPr>
        <w:t>1</w:t>
      </w:r>
      <w:proofErr w:type="gramStart"/>
      <w:r w:rsidRPr="00B16BF7">
        <w:rPr>
          <w:vertAlign w:val="superscript"/>
        </w:rPr>
        <w:t>,2</w:t>
      </w:r>
      <w:proofErr w:type="gramEnd"/>
      <w:r w:rsidRPr="00B16BF7">
        <w:rPr>
          <w:vertAlign w:val="superscript"/>
        </w:rPr>
        <w:t xml:space="preserve">* </w:t>
      </w:r>
      <w:r w:rsidRPr="00B16BF7">
        <w:t>and Fanny Meunier</w:t>
      </w:r>
      <w:r w:rsidRPr="00B16BF7">
        <w:rPr>
          <w:vertAlign w:val="superscript"/>
        </w:rPr>
        <w:t>1,2</w:t>
      </w:r>
    </w:p>
    <w:p w14:paraId="144FE6B5" w14:textId="77777777" w:rsidR="00490084" w:rsidRPr="00B16BF7" w:rsidRDefault="00490084" w:rsidP="00417744">
      <w:pPr>
        <w:spacing w:after="0" w:line="480" w:lineRule="auto"/>
      </w:pPr>
    </w:p>
    <w:p w14:paraId="1B99CD4F" w14:textId="5069088D" w:rsidR="007A303B" w:rsidRDefault="007A303B" w:rsidP="00417744">
      <w:pPr>
        <w:spacing w:after="0" w:line="480" w:lineRule="auto"/>
        <w:rPr>
          <w:lang w:val="fr-FR"/>
        </w:rPr>
      </w:pPr>
      <w:r w:rsidRPr="00864A7C">
        <w:rPr>
          <w:vertAlign w:val="superscript"/>
          <w:lang w:val="fr-FR"/>
        </w:rPr>
        <w:t>1</w:t>
      </w:r>
      <w:r w:rsidRPr="00864A7C">
        <w:rPr>
          <w:lang w:val="fr-FR"/>
        </w:rPr>
        <w:t xml:space="preserve">CNRS UMR5304, Laboratoire sur le Langage, le Cerveau et la Cognition, </w:t>
      </w:r>
      <w:r w:rsidR="00490084">
        <w:rPr>
          <w:lang w:val="fr-FR"/>
        </w:rPr>
        <w:t xml:space="preserve">Institut de Sciences Cognitives, </w:t>
      </w:r>
      <w:r w:rsidRPr="00864A7C">
        <w:rPr>
          <w:lang w:val="fr-FR"/>
        </w:rPr>
        <w:t xml:space="preserve">Bron, </w:t>
      </w:r>
      <w:r w:rsidR="00490084">
        <w:rPr>
          <w:lang w:val="fr-FR"/>
        </w:rPr>
        <w:t>France</w:t>
      </w:r>
    </w:p>
    <w:p w14:paraId="5C9F1783" w14:textId="77777777" w:rsidR="00490084" w:rsidRPr="00864A7C" w:rsidRDefault="00490084" w:rsidP="00417744">
      <w:pPr>
        <w:spacing w:after="0" w:line="480" w:lineRule="auto"/>
        <w:rPr>
          <w:lang w:val="fr-FR"/>
        </w:rPr>
      </w:pPr>
    </w:p>
    <w:p w14:paraId="766615E7" w14:textId="06770BE7" w:rsidR="00CD18FF" w:rsidRDefault="007A303B" w:rsidP="00417744">
      <w:pPr>
        <w:spacing w:after="0" w:line="480" w:lineRule="auto"/>
        <w:rPr>
          <w:lang w:val="fr-FR"/>
        </w:rPr>
      </w:pPr>
      <w:r w:rsidRPr="00864A7C">
        <w:rPr>
          <w:vertAlign w:val="superscript"/>
          <w:lang w:val="fr-FR"/>
        </w:rPr>
        <w:t>2</w:t>
      </w:r>
      <w:r w:rsidRPr="00864A7C">
        <w:rPr>
          <w:lang w:val="fr-FR"/>
        </w:rPr>
        <w:t xml:space="preserve">Université Claude Bernard Lyon 1, </w:t>
      </w:r>
      <w:r w:rsidR="00490084">
        <w:rPr>
          <w:lang w:val="fr-FR"/>
        </w:rPr>
        <w:t xml:space="preserve">Université de Lyon, </w:t>
      </w:r>
      <w:r w:rsidRPr="00864A7C">
        <w:rPr>
          <w:lang w:val="fr-FR"/>
        </w:rPr>
        <w:t>Lyon</w:t>
      </w:r>
      <w:r w:rsidR="002773B1" w:rsidRPr="00864A7C">
        <w:rPr>
          <w:lang w:val="fr-FR"/>
        </w:rPr>
        <w:t>,</w:t>
      </w:r>
      <w:r w:rsidRPr="00864A7C">
        <w:rPr>
          <w:lang w:val="fr-FR"/>
        </w:rPr>
        <w:t xml:space="preserve"> </w:t>
      </w:r>
      <w:r w:rsidR="006F45EC">
        <w:rPr>
          <w:lang w:val="fr-FR"/>
        </w:rPr>
        <w:t>France</w:t>
      </w:r>
    </w:p>
    <w:p w14:paraId="456346B0" w14:textId="77777777" w:rsidR="00CD18FF" w:rsidRPr="00490084" w:rsidRDefault="00CD18FF" w:rsidP="00417744">
      <w:pPr>
        <w:spacing w:after="0" w:line="480" w:lineRule="auto"/>
        <w:rPr>
          <w:lang w:val="fr-FR"/>
        </w:rPr>
      </w:pPr>
    </w:p>
    <w:p w14:paraId="0C9BACE0" w14:textId="4670D88E" w:rsidR="007A303B" w:rsidRDefault="007A303B" w:rsidP="00417744">
      <w:pPr>
        <w:spacing w:after="0" w:line="480" w:lineRule="auto"/>
      </w:pPr>
      <w:r w:rsidRPr="001A47E7">
        <w:rPr>
          <w:b/>
          <w:lang w:val="fr-FR"/>
        </w:rPr>
        <w:t>*</w:t>
      </w:r>
      <w:proofErr w:type="spellStart"/>
      <w:r w:rsidR="00542A7F" w:rsidRPr="001A47E7">
        <w:rPr>
          <w:b/>
          <w:lang w:val="fr-FR"/>
        </w:rPr>
        <w:t>Correspond</w:t>
      </w:r>
      <w:r w:rsidR="00490084" w:rsidRPr="001A47E7">
        <w:rPr>
          <w:b/>
          <w:lang w:val="fr-FR"/>
        </w:rPr>
        <w:t>ing</w:t>
      </w:r>
      <w:proofErr w:type="spellEnd"/>
      <w:r w:rsidR="00490084" w:rsidRPr="001A47E7">
        <w:rPr>
          <w:b/>
          <w:lang w:val="fr-FR"/>
        </w:rPr>
        <w:t xml:space="preserve"> </w:t>
      </w:r>
      <w:proofErr w:type="spellStart"/>
      <w:r w:rsidR="00490084" w:rsidRPr="001A47E7">
        <w:rPr>
          <w:b/>
          <w:lang w:val="fr-FR"/>
        </w:rPr>
        <w:t>author</w:t>
      </w:r>
      <w:proofErr w:type="spellEnd"/>
      <w:r w:rsidRPr="001A47E7">
        <w:rPr>
          <w:b/>
          <w:lang w:val="fr-FR"/>
        </w:rPr>
        <w:t>:</w:t>
      </w:r>
      <w:r w:rsidRPr="00490084">
        <w:rPr>
          <w:lang w:val="fr-FR"/>
        </w:rPr>
        <w:t xml:space="preserve"> Gustavo Lopez Estivalet, </w:t>
      </w:r>
      <w:r w:rsidRPr="00864A7C">
        <w:rPr>
          <w:lang w:val="fr-FR"/>
        </w:rPr>
        <w:t>Laboratoire sur le Langage, le Cerveau et la Cognition, Institut de Sciences Cognitives, Bron,</w:t>
      </w:r>
      <w:r w:rsidRPr="006F45EC">
        <w:rPr>
          <w:lang w:val="fr-FR"/>
        </w:rPr>
        <w:t xml:space="preserve"> France. </w:t>
      </w:r>
      <w:r w:rsidRPr="00864A7C">
        <w:t xml:space="preserve">Phone: +33 651 231 584. E-mail: </w:t>
      </w:r>
      <w:hyperlink r:id="rId9" w:history="1">
        <w:r w:rsidRPr="00864A7C">
          <w:rPr>
            <w:rStyle w:val="Lienhypertexte"/>
          </w:rPr>
          <w:t>gustavo.estivalet@isc.cnrs.fr</w:t>
        </w:r>
      </w:hyperlink>
      <w:r w:rsidR="004060D8">
        <w:rPr>
          <w:rStyle w:val="Lienhypertexte"/>
        </w:rPr>
        <w:t xml:space="preserve"> </w:t>
      </w:r>
      <w:r w:rsidR="004060D8">
        <w:t>(GLE).</w:t>
      </w:r>
    </w:p>
    <w:p w14:paraId="43449434" w14:textId="77777777" w:rsidR="00490084" w:rsidRDefault="00490084" w:rsidP="00417744">
      <w:pPr>
        <w:spacing w:after="0" w:line="480" w:lineRule="auto"/>
      </w:pPr>
    </w:p>
    <w:p w14:paraId="21FA46AE" w14:textId="7B604380" w:rsidR="000224EA" w:rsidRDefault="000224EA" w:rsidP="00417744">
      <w:pPr>
        <w:pStyle w:val="Titre1"/>
        <w:divId w:val="1788353171"/>
      </w:pPr>
      <w:r w:rsidRPr="000224EA">
        <w:t>Supporting Information</w:t>
      </w:r>
    </w:p>
    <w:p w14:paraId="43D49ADE" w14:textId="789748C6" w:rsidR="006345B9" w:rsidRPr="006B0073" w:rsidRDefault="006345B9" w:rsidP="00417744">
      <w:pPr>
        <w:pStyle w:val="NormalWeb"/>
        <w:spacing w:before="0" w:beforeAutospacing="0" w:after="0" w:afterAutospacing="0" w:line="480" w:lineRule="auto"/>
        <w:jc w:val="both"/>
        <w:divId w:val="1788353171"/>
        <w:rPr>
          <w:lang w:val="en-US"/>
        </w:rPr>
      </w:pPr>
      <w:proofErr w:type="gramStart"/>
      <w:r w:rsidRPr="006B0073">
        <w:rPr>
          <w:b/>
          <w:lang w:val="en-US"/>
        </w:rPr>
        <w:t>S2 Text.</w:t>
      </w:r>
      <w:proofErr w:type="gramEnd"/>
      <w:r w:rsidRPr="006B0073">
        <w:rPr>
          <w:b/>
          <w:lang w:val="en-US"/>
        </w:rPr>
        <w:t xml:space="preserve"> </w:t>
      </w:r>
      <w:proofErr w:type="gramStart"/>
      <w:r w:rsidRPr="006B0073">
        <w:rPr>
          <w:b/>
          <w:lang w:val="en-US"/>
        </w:rPr>
        <w:t>R algorithm.</w:t>
      </w:r>
      <w:proofErr w:type="gramEnd"/>
      <w:r w:rsidRPr="006B0073">
        <w:rPr>
          <w:b/>
          <w:lang w:val="en-US"/>
        </w:rPr>
        <w:t xml:space="preserve"> </w:t>
      </w:r>
      <w:proofErr w:type="gramStart"/>
      <w:r w:rsidR="00B16BF7">
        <w:rPr>
          <w:lang w:val="en-US"/>
        </w:rPr>
        <w:t>Al</w:t>
      </w:r>
      <w:r w:rsidRPr="006B0073">
        <w:rPr>
          <w:lang w:val="en-US"/>
        </w:rPr>
        <w:t xml:space="preserve">gorithm in R software for the </w:t>
      </w:r>
      <w:r w:rsidR="00B16BF7">
        <w:rPr>
          <w:lang w:val="en-US"/>
        </w:rPr>
        <w:t xml:space="preserve">Brazilian </w:t>
      </w:r>
      <w:r w:rsidRPr="006B0073">
        <w:rPr>
          <w:lang w:val="en-US"/>
        </w:rPr>
        <w:t>Portuguese Lexicon development and construction.</w:t>
      </w:r>
      <w:proofErr w:type="gramEnd"/>
    </w:p>
    <w:p w14:paraId="29EF0649" w14:textId="77777777" w:rsidR="00B16BF7" w:rsidRDefault="00B16BF7" w:rsidP="00417744">
      <w:pPr>
        <w:spacing w:after="0" w:line="240" w:lineRule="auto"/>
        <w:divId w:val="1788353171"/>
      </w:pPr>
      <w:r>
        <w:t>## Install packages</w:t>
      </w:r>
    </w:p>
    <w:p w14:paraId="51D0DD29" w14:textId="77777777" w:rsidR="00B16BF7" w:rsidRDefault="00B16BF7" w:rsidP="00417744">
      <w:pPr>
        <w:spacing w:after="0" w:line="240" w:lineRule="auto"/>
        <w:divId w:val="1788353171"/>
      </w:pP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languageR</w:t>
      </w:r>
      <w:proofErr w:type="spellEnd"/>
      <w:r>
        <w:t>")</w:t>
      </w:r>
    </w:p>
    <w:p w14:paraId="54C1420A" w14:textId="77777777" w:rsidR="00B16BF7" w:rsidRDefault="00B16BF7" w:rsidP="00417744">
      <w:pPr>
        <w:spacing w:after="0" w:line="240" w:lineRule="auto"/>
        <w:divId w:val="1788353171"/>
      </w:pP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vwr</w:t>
      </w:r>
      <w:proofErr w:type="spellEnd"/>
      <w:r>
        <w:t>")</w:t>
      </w:r>
    </w:p>
    <w:p w14:paraId="150F52CD" w14:textId="77777777" w:rsidR="00B16BF7" w:rsidRDefault="00B16BF7" w:rsidP="00417744">
      <w:pPr>
        <w:spacing w:after="0" w:line="240" w:lineRule="auto"/>
        <w:divId w:val="1788353171"/>
      </w:pPr>
    </w:p>
    <w:p w14:paraId="07E83BCC" w14:textId="77777777" w:rsidR="00B16BF7" w:rsidRDefault="00B16BF7" w:rsidP="00417744">
      <w:pPr>
        <w:spacing w:after="0" w:line="240" w:lineRule="auto"/>
        <w:divId w:val="1788353171"/>
      </w:pPr>
      <w:r>
        <w:t>## Load packages</w:t>
      </w:r>
    </w:p>
    <w:p w14:paraId="734AB2DC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library(</w:t>
      </w:r>
      <w:proofErr w:type="spellStart"/>
      <w:proofErr w:type="gramEnd"/>
      <w:r>
        <w:t>languageR</w:t>
      </w:r>
      <w:proofErr w:type="spellEnd"/>
      <w:r>
        <w:t>)</w:t>
      </w:r>
    </w:p>
    <w:p w14:paraId="13BC9324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library(</w:t>
      </w:r>
      <w:proofErr w:type="spellStart"/>
      <w:proofErr w:type="gramEnd"/>
      <w:r>
        <w:t>vwr</w:t>
      </w:r>
      <w:proofErr w:type="spellEnd"/>
      <w:r>
        <w:t>)</w:t>
      </w:r>
    </w:p>
    <w:p w14:paraId="4465913D" w14:textId="77777777" w:rsidR="00B16BF7" w:rsidRDefault="00B16BF7" w:rsidP="00417744">
      <w:pPr>
        <w:spacing w:after="0" w:line="240" w:lineRule="auto"/>
        <w:divId w:val="1788353171"/>
      </w:pPr>
    </w:p>
    <w:p w14:paraId="728A1EB5" w14:textId="77777777" w:rsidR="00B16BF7" w:rsidRDefault="00B16BF7" w:rsidP="00417744">
      <w:pPr>
        <w:spacing w:after="0" w:line="240" w:lineRule="auto"/>
        <w:divId w:val="1788353171"/>
      </w:pPr>
      <w:r>
        <w:t>## Functions</w:t>
      </w:r>
    </w:p>
    <w:p w14:paraId="37C90163" w14:textId="77777777" w:rsidR="00B16BF7" w:rsidRDefault="00B16BF7" w:rsidP="00417744">
      <w:pPr>
        <w:spacing w:after="0" w:line="240" w:lineRule="auto"/>
        <w:divId w:val="1788353171"/>
      </w:pPr>
      <w:r>
        <w:t>## Reverse string function</w:t>
      </w:r>
    </w:p>
    <w:p w14:paraId="35470191" w14:textId="77777777" w:rsidR="00B16BF7" w:rsidRDefault="00B16BF7" w:rsidP="00417744">
      <w:pPr>
        <w:spacing w:after="0" w:line="240" w:lineRule="auto"/>
        <w:divId w:val="1788353171"/>
      </w:pPr>
      <w:proofErr w:type="spellStart"/>
      <w:proofErr w:type="gramStart"/>
      <w:r>
        <w:t>strrev</w:t>
      </w:r>
      <w:proofErr w:type="spellEnd"/>
      <w:proofErr w:type="gramEnd"/>
      <w:r>
        <w:t xml:space="preserve"> &lt;- function(x) </w:t>
      </w:r>
      <w:proofErr w:type="spellStart"/>
      <w:r>
        <w:t>sapply</w:t>
      </w:r>
      <w:proofErr w:type="spellEnd"/>
      <w:r>
        <w:t>(</w:t>
      </w:r>
      <w:proofErr w:type="spellStart"/>
      <w:r>
        <w:t>lapply</w:t>
      </w:r>
      <w:proofErr w:type="spellEnd"/>
      <w:r>
        <w:t>(</w:t>
      </w:r>
      <w:proofErr w:type="spellStart"/>
      <w:r>
        <w:t>strsplit</w:t>
      </w:r>
      <w:proofErr w:type="spellEnd"/>
      <w:r>
        <w:t>(x, NULL), rev), paste, collapse="")</w:t>
      </w:r>
    </w:p>
    <w:p w14:paraId="0013DFE9" w14:textId="77777777" w:rsidR="00B16BF7" w:rsidRDefault="00B16BF7" w:rsidP="00417744">
      <w:pPr>
        <w:spacing w:after="0" w:line="240" w:lineRule="auto"/>
        <w:divId w:val="1788353171"/>
      </w:pPr>
    </w:p>
    <w:p w14:paraId="1581A505" w14:textId="77777777" w:rsidR="00B16BF7" w:rsidRDefault="00B16BF7" w:rsidP="00417744">
      <w:pPr>
        <w:spacing w:after="0" w:line="240" w:lineRule="auto"/>
        <w:divId w:val="1788353171"/>
      </w:pPr>
      <w:r>
        <w:t>## Read file (</w:t>
      </w:r>
      <w:proofErr w:type="spellStart"/>
      <w:r>
        <w:t>ortho</w:t>
      </w:r>
      <w:proofErr w:type="spellEnd"/>
      <w:r>
        <w:t xml:space="preserve"> and </w:t>
      </w:r>
      <w:proofErr w:type="spellStart"/>
      <w:r>
        <w:t>ortho_freq</w:t>
      </w:r>
      <w:proofErr w:type="spellEnd"/>
      <w:r>
        <w:t>)</w:t>
      </w:r>
    </w:p>
    <w:p w14:paraId="29A46D36" w14:textId="43019CBF" w:rsidR="00B16BF7" w:rsidRDefault="00B16BF7" w:rsidP="00417744">
      <w:pPr>
        <w:spacing w:after="0" w:line="240" w:lineRule="auto"/>
        <w:divId w:val="1788353171"/>
      </w:pPr>
      <w:proofErr w:type="spellStart"/>
      <w:r>
        <w:lastRenderedPageBreak/>
        <w:t>form.adj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>file = "C:/</w:t>
      </w:r>
      <w:r>
        <w:t>…</w:t>
      </w:r>
      <w:r>
        <w:t>/list.form</w:t>
      </w:r>
      <w:r>
        <w:t>s</w:t>
      </w:r>
      <w:r>
        <w:t xml:space="preserve">.ADJ.txt", </w:t>
      </w:r>
      <w:proofErr w:type="spellStart"/>
      <w:r>
        <w:t>sep</w:t>
      </w:r>
      <w:proofErr w:type="spellEnd"/>
      <w:r>
        <w:t xml:space="preserve"> = "\t", header = FALSE)</w:t>
      </w:r>
    </w:p>
    <w:p w14:paraId="23FE8130" w14:textId="57CF39C5" w:rsidR="00B16BF7" w:rsidRDefault="00B16BF7" w:rsidP="00417744">
      <w:pPr>
        <w:spacing w:after="0" w:line="240" w:lineRule="auto"/>
        <w:divId w:val="1788353171"/>
      </w:pPr>
      <w:proofErr w:type="spellStart"/>
      <w:r>
        <w:t>form.adv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>file = "C:/</w:t>
      </w:r>
      <w:r>
        <w:t>…</w:t>
      </w:r>
      <w:r>
        <w:t xml:space="preserve">/list.forms.ADV.txt", </w:t>
      </w:r>
      <w:proofErr w:type="spellStart"/>
      <w:r>
        <w:t>sep</w:t>
      </w:r>
      <w:proofErr w:type="spellEnd"/>
      <w:r>
        <w:t xml:space="preserve"> = "\t", header = FALSE)</w:t>
      </w:r>
    </w:p>
    <w:p w14:paraId="75AEC432" w14:textId="664CE3E1" w:rsidR="00B16BF7" w:rsidRDefault="00B16BF7" w:rsidP="00417744">
      <w:pPr>
        <w:spacing w:after="0" w:line="240" w:lineRule="auto"/>
        <w:divId w:val="1788353171"/>
      </w:pPr>
      <w:proofErr w:type="spellStart"/>
      <w:r>
        <w:t>form.gram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>file = "C:/</w:t>
      </w:r>
      <w:r>
        <w:t>…</w:t>
      </w:r>
      <w:r>
        <w:t xml:space="preserve">/list.forms.GRAM.txt", </w:t>
      </w:r>
      <w:proofErr w:type="spellStart"/>
      <w:r>
        <w:t>sep</w:t>
      </w:r>
      <w:proofErr w:type="spellEnd"/>
      <w:r>
        <w:t xml:space="preserve"> = "\t", header = FALSE)</w:t>
      </w:r>
    </w:p>
    <w:p w14:paraId="4CA9ABBC" w14:textId="430DAB71" w:rsidR="00B16BF7" w:rsidRDefault="00B16BF7" w:rsidP="00417744">
      <w:pPr>
        <w:spacing w:after="0" w:line="240" w:lineRule="auto"/>
        <w:divId w:val="1788353171"/>
      </w:pPr>
      <w:proofErr w:type="spellStart"/>
      <w:r>
        <w:t>form.nom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>file = "C:/</w:t>
      </w:r>
      <w:r>
        <w:t>…</w:t>
      </w:r>
      <w:r>
        <w:t>/list.</w:t>
      </w:r>
      <w:r>
        <w:t>forms</w:t>
      </w:r>
      <w:r>
        <w:t xml:space="preserve">.N.txt", </w:t>
      </w:r>
      <w:proofErr w:type="spellStart"/>
      <w:r>
        <w:t>sep</w:t>
      </w:r>
      <w:proofErr w:type="spellEnd"/>
      <w:r>
        <w:t xml:space="preserve"> = "\t", header = FALSE)</w:t>
      </w:r>
    </w:p>
    <w:p w14:paraId="242E2D3B" w14:textId="79FC9CDC" w:rsidR="00B16BF7" w:rsidRDefault="00B16BF7" w:rsidP="00417744">
      <w:pPr>
        <w:spacing w:after="0" w:line="240" w:lineRule="auto"/>
        <w:divId w:val="1788353171"/>
      </w:pPr>
      <w:proofErr w:type="spellStart"/>
      <w:r>
        <w:t>form.num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>file = "C:/</w:t>
      </w:r>
      <w:r>
        <w:t>…</w:t>
      </w:r>
      <w:r>
        <w:t xml:space="preserve">/list.forms.NUM.txt", </w:t>
      </w:r>
      <w:proofErr w:type="spellStart"/>
      <w:r>
        <w:t>sep</w:t>
      </w:r>
      <w:proofErr w:type="spellEnd"/>
      <w:r>
        <w:t xml:space="preserve"> = "\t", header = FALSE)</w:t>
      </w:r>
    </w:p>
    <w:p w14:paraId="1A89F36C" w14:textId="74A5456C" w:rsidR="00B16BF7" w:rsidRDefault="00B16BF7" w:rsidP="00417744">
      <w:pPr>
        <w:spacing w:after="0" w:line="240" w:lineRule="auto"/>
        <w:divId w:val="1788353171"/>
      </w:pPr>
      <w:proofErr w:type="spellStart"/>
      <w:r>
        <w:t>form.ver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>file = "C:/</w:t>
      </w:r>
      <w:r>
        <w:t>…</w:t>
      </w:r>
      <w:r>
        <w:t xml:space="preserve">/list.forms.V.txt", </w:t>
      </w:r>
      <w:proofErr w:type="spellStart"/>
      <w:r>
        <w:t>sep</w:t>
      </w:r>
      <w:proofErr w:type="spellEnd"/>
      <w:r>
        <w:t xml:space="preserve"> = "\t", header = FALSE)</w:t>
      </w:r>
    </w:p>
    <w:p w14:paraId="394C388C" w14:textId="77777777" w:rsidR="00B16BF7" w:rsidRDefault="00B16BF7" w:rsidP="00417744">
      <w:pPr>
        <w:spacing w:after="0" w:line="240" w:lineRule="auto"/>
        <w:divId w:val="1788353171"/>
      </w:pPr>
    </w:p>
    <w:p w14:paraId="3C22232F" w14:textId="77777777" w:rsidR="00B16BF7" w:rsidRDefault="00B16BF7" w:rsidP="00417744">
      <w:pPr>
        <w:spacing w:after="0" w:line="240" w:lineRule="auto"/>
        <w:divId w:val="1788353171"/>
      </w:pPr>
      <w:r>
        <w:t>## Grammatical category (</w:t>
      </w:r>
      <w:proofErr w:type="spellStart"/>
      <w:r>
        <w:t>gram_cat</w:t>
      </w:r>
      <w:proofErr w:type="spellEnd"/>
      <w:r>
        <w:t>)</w:t>
      </w:r>
    </w:p>
    <w:p w14:paraId="04AC9121" w14:textId="77777777" w:rsidR="00B16BF7" w:rsidRPr="00B16BF7" w:rsidRDefault="00B16BF7" w:rsidP="00417744">
      <w:pPr>
        <w:spacing w:after="0" w:line="240" w:lineRule="auto"/>
        <w:divId w:val="1788353171"/>
        <w:rPr>
          <w:lang w:val="pt-BR"/>
        </w:rPr>
      </w:pPr>
      <w:r w:rsidRPr="00B16BF7">
        <w:rPr>
          <w:lang w:val="pt-BR"/>
        </w:rPr>
        <w:t>form.adj$gram_cat &lt;- "adj"</w:t>
      </w:r>
    </w:p>
    <w:p w14:paraId="6B48444D" w14:textId="77777777" w:rsidR="00B16BF7" w:rsidRPr="00B16BF7" w:rsidRDefault="00B16BF7" w:rsidP="00417744">
      <w:pPr>
        <w:spacing w:after="0" w:line="240" w:lineRule="auto"/>
        <w:divId w:val="1788353171"/>
        <w:rPr>
          <w:lang w:val="pt-BR"/>
        </w:rPr>
      </w:pPr>
      <w:r w:rsidRPr="00B16BF7">
        <w:rPr>
          <w:lang w:val="pt-BR"/>
        </w:rPr>
        <w:t>form.adv$gram_cat &lt;- "adv"</w:t>
      </w:r>
    </w:p>
    <w:p w14:paraId="4E712958" w14:textId="77777777" w:rsidR="00B16BF7" w:rsidRPr="00B16BF7" w:rsidRDefault="00B16BF7" w:rsidP="00417744">
      <w:pPr>
        <w:spacing w:after="0" w:line="240" w:lineRule="auto"/>
        <w:divId w:val="1788353171"/>
        <w:rPr>
          <w:lang w:val="pt-BR"/>
        </w:rPr>
      </w:pPr>
      <w:r w:rsidRPr="00B16BF7">
        <w:rPr>
          <w:lang w:val="pt-BR"/>
        </w:rPr>
        <w:t>form.gram$gram_cat &lt;- "gram"</w:t>
      </w:r>
    </w:p>
    <w:p w14:paraId="664BFA0C" w14:textId="77777777" w:rsidR="00B16BF7" w:rsidRPr="00B16BF7" w:rsidRDefault="00B16BF7" w:rsidP="00417744">
      <w:pPr>
        <w:spacing w:after="0" w:line="240" w:lineRule="auto"/>
        <w:divId w:val="1788353171"/>
        <w:rPr>
          <w:lang w:val="pt-BR"/>
        </w:rPr>
      </w:pPr>
      <w:r w:rsidRPr="00B16BF7">
        <w:rPr>
          <w:lang w:val="pt-BR"/>
        </w:rPr>
        <w:t>form.nom$gram_cat &lt;- "nom"</w:t>
      </w:r>
    </w:p>
    <w:p w14:paraId="0BC4797A" w14:textId="77777777" w:rsidR="00B16BF7" w:rsidRPr="00B16BF7" w:rsidRDefault="00B16BF7" w:rsidP="00417744">
      <w:pPr>
        <w:spacing w:after="0" w:line="240" w:lineRule="auto"/>
        <w:divId w:val="1788353171"/>
        <w:rPr>
          <w:lang w:val="pt-BR"/>
        </w:rPr>
      </w:pPr>
      <w:r w:rsidRPr="00B16BF7">
        <w:rPr>
          <w:lang w:val="pt-BR"/>
        </w:rPr>
        <w:t>form.num$gram_cat &lt;- "num"</w:t>
      </w:r>
    </w:p>
    <w:p w14:paraId="0B74EC01" w14:textId="77777777" w:rsidR="00B16BF7" w:rsidRPr="00B16BF7" w:rsidRDefault="00B16BF7" w:rsidP="00417744">
      <w:pPr>
        <w:spacing w:after="0" w:line="240" w:lineRule="auto"/>
        <w:divId w:val="1788353171"/>
        <w:rPr>
          <w:lang w:val="pt-BR"/>
        </w:rPr>
      </w:pPr>
      <w:r w:rsidRPr="00B16BF7">
        <w:rPr>
          <w:lang w:val="pt-BR"/>
        </w:rPr>
        <w:t>form.ver$gram_cat &lt;- "ver"</w:t>
      </w:r>
    </w:p>
    <w:p w14:paraId="1F8E9C0F" w14:textId="77777777" w:rsidR="00B16BF7" w:rsidRPr="00B16BF7" w:rsidRDefault="00B16BF7" w:rsidP="00417744">
      <w:pPr>
        <w:spacing w:after="0" w:line="240" w:lineRule="auto"/>
        <w:divId w:val="1788353171"/>
        <w:rPr>
          <w:lang w:val="pt-BR"/>
        </w:rPr>
      </w:pPr>
    </w:p>
    <w:p w14:paraId="1075721E" w14:textId="77777777" w:rsidR="00B16BF7" w:rsidRDefault="00B16BF7" w:rsidP="00417744">
      <w:pPr>
        <w:spacing w:after="0" w:line="240" w:lineRule="auto"/>
        <w:divId w:val="1788353171"/>
      </w:pPr>
      <w:r>
        <w:t>## Merge files</w:t>
      </w:r>
    </w:p>
    <w:p w14:paraId="04A7B089" w14:textId="77777777" w:rsidR="00B16BF7" w:rsidRDefault="00B16BF7" w:rsidP="00417744">
      <w:pPr>
        <w:spacing w:after="0" w:line="240" w:lineRule="auto"/>
        <w:divId w:val="1788353171"/>
      </w:pPr>
      <w:r>
        <w:t xml:space="preserve">form1 &lt;- </w:t>
      </w:r>
      <w:proofErr w:type="gramStart"/>
      <w:r>
        <w:t>merge(</w:t>
      </w:r>
      <w:proofErr w:type="spellStart"/>
      <w:proofErr w:type="gramEnd"/>
      <w:r>
        <w:t>form.adj</w:t>
      </w:r>
      <w:proofErr w:type="spellEnd"/>
      <w:r>
        <w:t xml:space="preserve">, </w:t>
      </w:r>
      <w:proofErr w:type="spellStart"/>
      <w:r>
        <w:t>form.adv</w:t>
      </w:r>
      <w:proofErr w:type="spellEnd"/>
      <w:r>
        <w:t xml:space="preserve">, </w:t>
      </w:r>
      <w:proofErr w:type="spellStart"/>
      <w:r>
        <w:t>form.gram</w:t>
      </w:r>
      <w:proofErr w:type="spellEnd"/>
      <w:r>
        <w:t xml:space="preserve">, </w:t>
      </w:r>
      <w:proofErr w:type="spellStart"/>
      <w:r>
        <w:t>form.nom</w:t>
      </w:r>
      <w:proofErr w:type="spellEnd"/>
      <w:r>
        <w:t xml:space="preserve">, </w:t>
      </w:r>
      <w:proofErr w:type="spellStart"/>
      <w:r>
        <w:t>form.num</w:t>
      </w:r>
      <w:proofErr w:type="spellEnd"/>
      <w:r>
        <w:t xml:space="preserve">, </w:t>
      </w:r>
      <w:proofErr w:type="spellStart"/>
      <w:r>
        <w:t>form.ver</w:t>
      </w:r>
      <w:proofErr w:type="spellEnd"/>
      <w:r>
        <w:t>, all = TRUE)</w:t>
      </w:r>
    </w:p>
    <w:p w14:paraId="302C1DC2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1)</w:t>
      </w:r>
    </w:p>
    <w:p w14:paraId="277E78D7" w14:textId="77777777" w:rsidR="00B16BF7" w:rsidRDefault="00B16BF7" w:rsidP="00417744">
      <w:pPr>
        <w:spacing w:after="0" w:line="240" w:lineRule="auto"/>
        <w:divId w:val="1788353171"/>
      </w:pPr>
    </w:p>
    <w:p w14:paraId="39EE9005" w14:textId="77777777" w:rsidR="00B16BF7" w:rsidRDefault="00B16BF7" w:rsidP="00417744">
      <w:pPr>
        <w:spacing w:after="0" w:line="240" w:lineRule="auto"/>
        <w:divId w:val="1788353171"/>
      </w:pPr>
      <w:r>
        <w:t>## Define column names</w:t>
      </w:r>
    </w:p>
    <w:p w14:paraId="1017E756" w14:textId="77777777" w:rsidR="00B16BF7" w:rsidRDefault="00B16BF7" w:rsidP="00417744">
      <w:pPr>
        <w:spacing w:after="0" w:line="240" w:lineRule="auto"/>
        <w:divId w:val="1788353171"/>
      </w:pP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form1) &lt;- c("</w:t>
      </w:r>
      <w:proofErr w:type="spellStart"/>
      <w:r>
        <w:t>ortho_freq</w:t>
      </w:r>
      <w:proofErr w:type="spellEnd"/>
      <w:r>
        <w:t>", "</w:t>
      </w:r>
      <w:proofErr w:type="spellStart"/>
      <w:r>
        <w:t>ortho</w:t>
      </w:r>
      <w:proofErr w:type="spellEnd"/>
      <w:r>
        <w:t>", "</w:t>
      </w:r>
      <w:proofErr w:type="spellStart"/>
      <w:r>
        <w:t>gram_cat</w:t>
      </w:r>
      <w:proofErr w:type="spellEnd"/>
      <w:r>
        <w:t>")</w:t>
      </w:r>
    </w:p>
    <w:p w14:paraId="001287B7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1)</w:t>
      </w:r>
    </w:p>
    <w:p w14:paraId="61ED372B" w14:textId="77777777" w:rsidR="00B16BF7" w:rsidRDefault="00B16BF7" w:rsidP="00417744">
      <w:pPr>
        <w:spacing w:after="0" w:line="240" w:lineRule="auto"/>
        <w:divId w:val="1788353171"/>
      </w:pPr>
    </w:p>
    <w:p w14:paraId="646A5598" w14:textId="77777777" w:rsidR="00B16BF7" w:rsidRDefault="00B16BF7" w:rsidP="00417744">
      <w:pPr>
        <w:spacing w:after="0" w:line="240" w:lineRule="auto"/>
        <w:divId w:val="1788353171"/>
      </w:pPr>
      <w:r>
        <w:t>## As character</w:t>
      </w:r>
    </w:p>
    <w:p w14:paraId="5E62A20D" w14:textId="77777777" w:rsidR="00B16BF7" w:rsidRDefault="00B16BF7" w:rsidP="00417744">
      <w:pPr>
        <w:spacing w:after="0" w:line="240" w:lineRule="auto"/>
        <w:divId w:val="1788353171"/>
      </w:pPr>
      <w:r>
        <w:t xml:space="preserve">form1$ortho &lt;- </w:t>
      </w:r>
      <w:proofErr w:type="spellStart"/>
      <w:proofErr w:type="gramStart"/>
      <w:r>
        <w:t>as.factor</w:t>
      </w:r>
      <w:proofErr w:type="spellEnd"/>
      <w:r>
        <w:t>(</w:t>
      </w:r>
      <w:proofErr w:type="gramEnd"/>
      <w:r>
        <w:t>form1$ortho)</w:t>
      </w:r>
    </w:p>
    <w:p w14:paraId="08EFB3E7" w14:textId="77777777" w:rsidR="00B16BF7" w:rsidRDefault="00B16BF7" w:rsidP="00417744">
      <w:pPr>
        <w:spacing w:after="0" w:line="240" w:lineRule="auto"/>
        <w:divId w:val="1788353171"/>
      </w:pPr>
      <w:r>
        <w:t xml:space="preserve">form1$gram_cat &lt;- </w:t>
      </w:r>
      <w:proofErr w:type="spellStart"/>
      <w:proofErr w:type="gramStart"/>
      <w:r>
        <w:t>as.factor</w:t>
      </w:r>
      <w:proofErr w:type="spellEnd"/>
      <w:r>
        <w:t>(</w:t>
      </w:r>
      <w:proofErr w:type="gramEnd"/>
      <w:r>
        <w:t>form1$gram_cat)</w:t>
      </w:r>
    </w:p>
    <w:p w14:paraId="6ED55CF6" w14:textId="77777777" w:rsidR="00B16BF7" w:rsidRDefault="00B16BF7" w:rsidP="00417744">
      <w:pPr>
        <w:spacing w:after="0" w:line="240" w:lineRule="auto"/>
        <w:divId w:val="1788353171"/>
      </w:pPr>
      <w:proofErr w:type="spellStart"/>
      <w:proofErr w:type="gramStart"/>
      <w:r>
        <w:t>str</w:t>
      </w:r>
      <w:proofErr w:type="spellEnd"/>
      <w:r>
        <w:t>(</w:t>
      </w:r>
      <w:proofErr w:type="gramEnd"/>
      <w:r>
        <w:t>form1)</w:t>
      </w:r>
    </w:p>
    <w:p w14:paraId="0A5C447A" w14:textId="77777777" w:rsidR="00B16BF7" w:rsidRDefault="00B16BF7" w:rsidP="00417744">
      <w:pPr>
        <w:spacing w:after="0" w:line="240" w:lineRule="auto"/>
        <w:divId w:val="1788353171"/>
      </w:pPr>
    </w:p>
    <w:p w14:paraId="10BBC095" w14:textId="77777777" w:rsidR="00B16BF7" w:rsidRDefault="00B16BF7" w:rsidP="00417744">
      <w:pPr>
        <w:spacing w:after="0" w:line="240" w:lineRule="auto"/>
        <w:divId w:val="1788353171"/>
      </w:pPr>
      <w:r>
        <w:t xml:space="preserve">## Total rows 1 </w:t>
      </w:r>
    </w:p>
    <w:p w14:paraId="0DD7D9D1" w14:textId="77777777" w:rsidR="00B16BF7" w:rsidRDefault="00B16BF7" w:rsidP="00417744">
      <w:pPr>
        <w:spacing w:after="0" w:line="240" w:lineRule="auto"/>
        <w:divId w:val="1788353171"/>
      </w:pPr>
      <w:r>
        <w:t xml:space="preserve">total.nrow1 &lt;- 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form1)</w:t>
      </w:r>
    </w:p>
    <w:p w14:paraId="2CCBD78E" w14:textId="77777777" w:rsidR="00B16BF7" w:rsidRDefault="00B16BF7" w:rsidP="00417744">
      <w:pPr>
        <w:spacing w:after="0" w:line="240" w:lineRule="auto"/>
        <w:divId w:val="1788353171"/>
      </w:pPr>
      <w:r>
        <w:t>total.nrow1</w:t>
      </w:r>
    </w:p>
    <w:p w14:paraId="23193802" w14:textId="77777777" w:rsidR="00B16BF7" w:rsidRDefault="00B16BF7" w:rsidP="00417744">
      <w:pPr>
        <w:spacing w:after="0" w:line="240" w:lineRule="auto"/>
        <w:divId w:val="1788353171"/>
      </w:pPr>
    </w:p>
    <w:p w14:paraId="19865AE7" w14:textId="77777777" w:rsidR="00B16BF7" w:rsidRDefault="00B16BF7" w:rsidP="00417744">
      <w:pPr>
        <w:spacing w:after="0" w:line="240" w:lineRule="auto"/>
        <w:divId w:val="1788353171"/>
      </w:pPr>
      <w:r>
        <w:t>## Total frequency 1</w:t>
      </w:r>
    </w:p>
    <w:p w14:paraId="525A0FE8" w14:textId="77777777" w:rsidR="00B16BF7" w:rsidRDefault="00B16BF7" w:rsidP="00417744">
      <w:pPr>
        <w:spacing w:after="0" w:line="240" w:lineRule="auto"/>
        <w:divId w:val="1788353171"/>
      </w:pPr>
      <w:r>
        <w:t xml:space="preserve">total.freq1 &lt;- </w:t>
      </w:r>
      <w:proofErr w:type="gramStart"/>
      <w:r>
        <w:t>sum(</w:t>
      </w:r>
      <w:proofErr w:type="gramEnd"/>
      <w:r>
        <w:t>form1$ortho_freq)</w:t>
      </w:r>
    </w:p>
    <w:p w14:paraId="642115C4" w14:textId="77777777" w:rsidR="00B16BF7" w:rsidRDefault="00B16BF7" w:rsidP="00417744">
      <w:pPr>
        <w:spacing w:after="0" w:line="240" w:lineRule="auto"/>
        <w:divId w:val="1788353171"/>
      </w:pPr>
      <w:r>
        <w:t>total.freq1</w:t>
      </w:r>
    </w:p>
    <w:p w14:paraId="644CDBEA" w14:textId="77777777" w:rsidR="00B16BF7" w:rsidRDefault="00B16BF7" w:rsidP="00417744">
      <w:pPr>
        <w:spacing w:after="0" w:line="240" w:lineRule="auto"/>
        <w:divId w:val="1788353171"/>
      </w:pPr>
    </w:p>
    <w:p w14:paraId="739D866F" w14:textId="77777777" w:rsidR="00B16BF7" w:rsidRDefault="00B16BF7" w:rsidP="00417744">
      <w:pPr>
        <w:spacing w:after="0" w:line="240" w:lineRule="auto"/>
        <w:divId w:val="1788353171"/>
      </w:pPr>
      <w:r>
        <w:t>## Grammatical category rows 1</w:t>
      </w:r>
    </w:p>
    <w:p w14:paraId="7D3B35C6" w14:textId="77777777" w:rsidR="00B16BF7" w:rsidRDefault="00B16BF7" w:rsidP="00417744">
      <w:pPr>
        <w:spacing w:after="0" w:line="240" w:lineRule="auto"/>
        <w:divId w:val="1788353171"/>
      </w:pPr>
      <w:r>
        <w:t xml:space="preserve">cat.nrow1 &lt;- </w:t>
      </w:r>
      <w:proofErr w:type="spellStart"/>
      <w:proofErr w:type="gramStart"/>
      <w:r>
        <w:t>xtabs</w:t>
      </w:r>
      <w:proofErr w:type="spellEnd"/>
      <w:r>
        <w:t>(</w:t>
      </w:r>
      <w:proofErr w:type="gramEnd"/>
      <w:r>
        <w:t>~</w:t>
      </w:r>
      <w:proofErr w:type="spellStart"/>
      <w:r>
        <w:t>gram_cat</w:t>
      </w:r>
      <w:proofErr w:type="spellEnd"/>
      <w:r>
        <w:t>, data = form1)</w:t>
      </w:r>
    </w:p>
    <w:p w14:paraId="638AEAE2" w14:textId="77777777" w:rsidR="00B16BF7" w:rsidRDefault="00B16BF7" w:rsidP="00417744">
      <w:pPr>
        <w:spacing w:after="0" w:line="240" w:lineRule="auto"/>
        <w:divId w:val="1788353171"/>
      </w:pPr>
      <w:r>
        <w:t>cat.nrow1</w:t>
      </w:r>
    </w:p>
    <w:p w14:paraId="6361C6FA" w14:textId="77777777" w:rsidR="00B16BF7" w:rsidRDefault="00B16BF7" w:rsidP="00417744">
      <w:pPr>
        <w:spacing w:after="0" w:line="240" w:lineRule="auto"/>
        <w:divId w:val="1788353171"/>
      </w:pPr>
    </w:p>
    <w:p w14:paraId="391B4DB8" w14:textId="77777777" w:rsidR="00B16BF7" w:rsidRDefault="00B16BF7" w:rsidP="00417744">
      <w:pPr>
        <w:spacing w:after="0" w:line="240" w:lineRule="auto"/>
        <w:divId w:val="1788353171"/>
      </w:pPr>
      <w:r>
        <w:t>## Grammatical category frequency 1</w:t>
      </w:r>
    </w:p>
    <w:p w14:paraId="67817112" w14:textId="77777777" w:rsidR="00B16BF7" w:rsidRDefault="00B16BF7" w:rsidP="00417744">
      <w:pPr>
        <w:spacing w:after="0" w:line="240" w:lineRule="auto"/>
        <w:divId w:val="1788353171"/>
      </w:pPr>
      <w:r>
        <w:t xml:space="preserve">cat.freq1 &lt;- </w:t>
      </w:r>
      <w:proofErr w:type="spellStart"/>
      <w:proofErr w:type="gramStart"/>
      <w:r>
        <w:t>xtabs</w:t>
      </w:r>
      <w:proofErr w:type="spellEnd"/>
      <w:r>
        <w:t>(</w:t>
      </w:r>
      <w:proofErr w:type="spellStart"/>
      <w:proofErr w:type="gramEnd"/>
      <w:r>
        <w:t>ortho_freq~gram_cat</w:t>
      </w:r>
      <w:proofErr w:type="spellEnd"/>
      <w:r>
        <w:t>, data = form1)</w:t>
      </w:r>
    </w:p>
    <w:p w14:paraId="6BDBA896" w14:textId="77777777" w:rsidR="00B16BF7" w:rsidRDefault="00B16BF7" w:rsidP="00417744">
      <w:pPr>
        <w:spacing w:after="0" w:line="240" w:lineRule="auto"/>
        <w:divId w:val="1788353171"/>
      </w:pPr>
      <w:r>
        <w:t>cat.freq1</w:t>
      </w:r>
    </w:p>
    <w:p w14:paraId="64DF75A8" w14:textId="77777777" w:rsidR="00B16BF7" w:rsidRDefault="00B16BF7" w:rsidP="00417744">
      <w:pPr>
        <w:spacing w:after="0" w:line="240" w:lineRule="auto"/>
        <w:divId w:val="1788353171"/>
      </w:pPr>
    </w:p>
    <w:p w14:paraId="6BB18EE9" w14:textId="77777777" w:rsidR="00B16BF7" w:rsidRDefault="00B16BF7" w:rsidP="00417744">
      <w:pPr>
        <w:spacing w:after="0" w:line="240" w:lineRule="auto"/>
        <w:divId w:val="1788353171"/>
      </w:pPr>
      <w:r>
        <w:t>## Order orthography</w:t>
      </w:r>
    </w:p>
    <w:p w14:paraId="15C47B88" w14:textId="77777777" w:rsidR="00B16BF7" w:rsidRDefault="00B16BF7" w:rsidP="00417744">
      <w:pPr>
        <w:spacing w:after="0" w:line="240" w:lineRule="auto"/>
        <w:divId w:val="1788353171"/>
      </w:pPr>
      <w:r>
        <w:t xml:space="preserve">form1 &lt;- </w:t>
      </w:r>
      <w:proofErr w:type="gramStart"/>
      <w:r>
        <w:t>form1[</w:t>
      </w:r>
      <w:proofErr w:type="gramEnd"/>
      <w:r>
        <w:t>order(form1$ortho),]</w:t>
      </w:r>
    </w:p>
    <w:p w14:paraId="2DC3BFB0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1)</w:t>
      </w:r>
    </w:p>
    <w:p w14:paraId="499D8E04" w14:textId="77777777" w:rsidR="00B16BF7" w:rsidRDefault="00B16BF7" w:rsidP="00417744">
      <w:pPr>
        <w:spacing w:after="0" w:line="240" w:lineRule="auto"/>
        <w:divId w:val="1788353171"/>
      </w:pPr>
    </w:p>
    <w:p w14:paraId="3C5E0971" w14:textId="77777777" w:rsidR="00B16BF7" w:rsidRDefault="00B16BF7" w:rsidP="00417744">
      <w:pPr>
        <w:spacing w:after="0" w:line="240" w:lineRule="auto"/>
        <w:divId w:val="1788353171"/>
      </w:pPr>
      <w:r>
        <w:t>## Lower cases</w:t>
      </w:r>
    </w:p>
    <w:p w14:paraId="7E9D13A8" w14:textId="77777777" w:rsidR="00B16BF7" w:rsidRDefault="00B16BF7" w:rsidP="00417744">
      <w:pPr>
        <w:spacing w:after="0" w:line="240" w:lineRule="auto"/>
        <w:divId w:val="1788353171"/>
      </w:pPr>
      <w:r>
        <w:t xml:space="preserve">form2$ortho &lt;- </w:t>
      </w:r>
      <w:proofErr w:type="spellStart"/>
      <w:proofErr w:type="gramStart"/>
      <w:r>
        <w:t>tolower</w:t>
      </w:r>
      <w:proofErr w:type="spellEnd"/>
      <w:r>
        <w:t>(</w:t>
      </w:r>
      <w:proofErr w:type="gramEnd"/>
      <w:r>
        <w:t>form2$ortho)</w:t>
      </w:r>
    </w:p>
    <w:p w14:paraId="6B080B8A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lastRenderedPageBreak/>
        <w:t>head(</w:t>
      </w:r>
      <w:proofErr w:type="gramEnd"/>
      <w:r>
        <w:t>form2)</w:t>
      </w:r>
    </w:p>
    <w:p w14:paraId="2EAFA28C" w14:textId="77777777" w:rsidR="00B16BF7" w:rsidRDefault="00B16BF7" w:rsidP="00417744">
      <w:pPr>
        <w:spacing w:after="0" w:line="240" w:lineRule="auto"/>
        <w:divId w:val="1788353171"/>
      </w:pPr>
    </w:p>
    <w:p w14:paraId="22FBA09D" w14:textId="77777777" w:rsidR="00B16BF7" w:rsidRDefault="00B16BF7" w:rsidP="00417744">
      <w:pPr>
        <w:spacing w:after="0" w:line="240" w:lineRule="auto"/>
        <w:divId w:val="1788353171"/>
      </w:pPr>
      <w:r>
        <w:t>## Aggregate uppercases and lowercases</w:t>
      </w:r>
    </w:p>
    <w:p w14:paraId="2A4D7304" w14:textId="77777777" w:rsidR="00B16BF7" w:rsidRDefault="00B16BF7" w:rsidP="00417744">
      <w:pPr>
        <w:spacing w:after="0" w:line="240" w:lineRule="auto"/>
        <w:divId w:val="1788353171"/>
      </w:pPr>
      <w:r>
        <w:t xml:space="preserve">form2 &lt;- </w:t>
      </w:r>
      <w:proofErr w:type="gramStart"/>
      <w:r>
        <w:t>aggregate(</w:t>
      </w:r>
      <w:proofErr w:type="gramEnd"/>
      <w:r>
        <w:t>form2$ortho_freq, list(form2$ortho, form2$gram_cat), sum)</w:t>
      </w:r>
    </w:p>
    <w:p w14:paraId="78421AF8" w14:textId="77777777" w:rsidR="00B16BF7" w:rsidRDefault="00B16BF7" w:rsidP="00417744">
      <w:pPr>
        <w:spacing w:after="0" w:line="240" w:lineRule="auto"/>
        <w:divId w:val="1788353171"/>
      </w:pP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form2) &lt;- c("</w:t>
      </w:r>
      <w:proofErr w:type="spellStart"/>
      <w:r>
        <w:t>ortho</w:t>
      </w:r>
      <w:proofErr w:type="spellEnd"/>
      <w:r>
        <w:t>", "</w:t>
      </w:r>
      <w:proofErr w:type="spellStart"/>
      <w:r>
        <w:t>gram_cat</w:t>
      </w:r>
      <w:proofErr w:type="spellEnd"/>
      <w:r>
        <w:t>", "</w:t>
      </w:r>
      <w:proofErr w:type="spellStart"/>
      <w:r>
        <w:t>ortho_freq</w:t>
      </w:r>
      <w:proofErr w:type="spellEnd"/>
      <w:r>
        <w:t>")</w:t>
      </w:r>
    </w:p>
    <w:p w14:paraId="1B1196FB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2)</w:t>
      </w:r>
    </w:p>
    <w:p w14:paraId="0CD9CA78" w14:textId="77777777" w:rsidR="00B16BF7" w:rsidRDefault="00B16BF7" w:rsidP="00417744">
      <w:pPr>
        <w:spacing w:after="0" w:line="240" w:lineRule="auto"/>
        <w:divId w:val="1788353171"/>
      </w:pPr>
    </w:p>
    <w:p w14:paraId="1A390250" w14:textId="77777777" w:rsidR="00B16BF7" w:rsidRDefault="00B16BF7" w:rsidP="00417744">
      <w:pPr>
        <w:spacing w:after="0" w:line="240" w:lineRule="auto"/>
        <w:divId w:val="1788353171"/>
      </w:pPr>
      <w:r>
        <w:t>## Total rows 2</w:t>
      </w:r>
    </w:p>
    <w:p w14:paraId="181A6AB1" w14:textId="77777777" w:rsidR="00B16BF7" w:rsidRDefault="00B16BF7" w:rsidP="00417744">
      <w:pPr>
        <w:spacing w:after="0" w:line="240" w:lineRule="auto"/>
        <w:divId w:val="1788353171"/>
      </w:pPr>
      <w:r>
        <w:t xml:space="preserve">total.nrow2 &lt;- 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form2)</w:t>
      </w:r>
    </w:p>
    <w:p w14:paraId="487BC18C" w14:textId="77777777" w:rsidR="00B16BF7" w:rsidRDefault="00B16BF7" w:rsidP="00417744">
      <w:pPr>
        <w:spacing w:after="0" w:line="240" w:lineRule="auto"/>
        <w:divId w:val="1788353171"/>
      </w:pPr>
      <w:r>
        <w:t>total.nrow2</w:t>
      </w:r>
    </w:p>
    <w:p w14:paraId="4EBCE902" w14:textId="77777777" w:rsidR="00B16BF7" w:rsidRDefault="00B16BF7" w:rsidP="00417744">
      <w:pPr>
        <w:spacing w:after="0" w:line="240" w:lineRule="auto"/>
        <w:divId w:val="1788353171"/>
      </w:pPr>
      <w:r>
        <w:t>total.nrow2.lost &lt;- 100 * (1 - total.nrow2/total.nrow1)</w:t>
      </w:r>
    </w:p>
    <w:p w14:paraId="4043C0B4" w14:textId="77777777" w:rsidR="00B16BF7" w:rsidRDefault="00B16BF7" w:rsidP="00417744">
      <w:pPr>
        <w:spacing w:after="0" w:line="240" w:lineRule="auto"/>
        <w:divId w:val="1788353171"/>
      </w:pPr>
      <w:r>
        <w:t>total.nrow2.lost</w:t>
      </w:r>
    </w:p>
    <w:p w14:paraId="02447E1B" w14:textId="77777777" w:rsidR="00B16BF7" w:rsidRDefault="00B16BF7" w:rsidP="00417744">
      <w:pPr>
        <w:spacing w:after="0" w:line="240" w:lineRule="auto"/>
        <w:divId w:val="1788353171"/>
      </w:pPr>
    </w:p>
    <w:p w14:paraId="18A67494" w14:textId="77777777" w:rsidR="00B16BF7" w:rsidRDefault="00B16BF7" w:rsidP="00417744">
      <w:pPr>
        <w:spacing w:after="0" w:line="240" w:lineRule="auto"/>
        <w:divId w:val="1788353171"/>
      </w:pPr>
      <w:r>
        <w:t>## Total frequency 2</w:t>
      </w:r>
    </w:p>
    <w:p w14:paraId="44D31009" w14:textId="77777777" w:rsidR="00B16BF7" w:rsidRDefault="00B16BF7" w:rsidP="00417744">
      <w:pPr>
        <w:spacing w:after="0" w:line="240" w:lineRule="auto"/>
        <w:divId w:val="1788353171"/>
      </w:pPr>
      <w:r>
        <w:t xml:space="preserve">total.freq2 &lt;- </w:t>
      </w:r>
      <w:proofErr w:type="gramStart"/>
      <w:r>
        <w:t>sum(</w:t>
      </w:r>
      <w:proofErr w:type="gramEnd"/>
      <w:r>
        <w:t>form2$ortho_freq)</w:t>
      </w:r>
    </w:p>
    <w:p w14:paraId="701AF193" w14:textId="77777777" w:rsidR="00B16BF7" w:rsidRDefault="00B16BF7" w:rsidP="00417744">
      <w:pPr>
        <w:spacing w:after="0" w:line="240" w:lineRule="auto"/>
        <w:divId w:val="1788353171"/>
      </w:pPr>
      <w:r>
        <w:t>total.freq2</w:t>
      </w:r>
    </w:p>
    <w:p w14:paraId="54B2791B" w14:textId="77777777" w:rsidR="00B16BF7" w:rsidRDefault="00B16BF7" w:rsidP="00417744">
      <w:pPr>
        <w:spacing w:after="0" w:line="240" w:lineRule="auto"/>
        <w:divId w:val="1788353171"/>
      </w:pPr>
      <w:r>
        <w:t>total.freq2.lost &lt;- 100 * (1 - total.freq2/total.freq1)</w:t>
      </w:r>
    </w:p>
    <w:p w14:paraId="5DDCDF71" w14:textId="77777777" w:rsidR="00B16BF7" w:rsidRDefault="00B16BF7" w:rsidP="00417744">
      <w:pPr>
        <w:spacing w:after="0" w:line="240" w:lineRule="auto"/>
        <w:divId w:val="1788353171"/>
      </w:pPr>
      <w:r>
        <w:t>total.freq2.lost</w:t>
      </w:r>
    </w:p>
    <w:p w14:paraId="7D74DBB2" w14:textId="77777777" w:rsidR="00B16BF7" w:rsidRDefault="00B16BF7" w:rsidP="00417744">
      <w:pPr>
        <w:spacing w:after="0" w:line="240" w:lineRule="auto"/>
        <w:divId w:val="1788353171"/>
      </w:pPr>
    </w:p>
    <w:p w14:paraId="071D4037" w14:textId="77777777" w:rsidR="00B16BF7" w:rsidRDefault="00B16BF7" w:rsidP="00417744">
      <w:pPr>
        <w:spacing w:after="0" w:line="240" w:lineRule="auto"/>
        <w:divId w:val="1788353171"/>
      </w:pPr>
      <w:r>
        <w:t>## Grammatical category rows 2</w:t>
      </w:r>
    </w:p>
    <w:p w14:paraId="08353DE6" w14:textId="77777777" w:rsidR="00B16BF7" w:rsidRDefault="00B16BF7" w:rsidP="00417744">
      <w:pPr>
        <w:spacing w:after="0" w:line="240" w:lineRule="auto"/>
        <w:divId w:val="1788353171"/>
      </w:pPr>
      <w:r>
        <w:t xml:space="preserve">cat.nrow2 &lt;- </w:t>
      </w:r>
      <w:proofErr w:type="spellStart"/>
      <w:proofErr w:type="gramStart"/>
      <w:r>
        <w:t>xtabs</w:t>
      </w:r>
      <w:proofErr w:type="spellEnd"/>
      <w:r>
        <w:t>(</w:t>
      </w:r>
      <w:proofErr w:type="gramEnd"/>
      <w:r>
        <w:t>~</w:t>
      </w:r>
      <w:proofErr w:type="spellStart"/>
      <w:r>
        <w:t>gram_cat</w:t>
      </w:r>
      <w:proofErr w:type="spellEnd"/>
      <w:r>
        <w:t>, data = form2)</w:t>
      </w:r>
    </w:p>
    <w:p w14:paraId="7D9451B4" w14:textId="77777777" w:rsidR="00B16BF7" w:rsidRDefault="00B16BF7" w:rsidP="00417744">
      <w:pPr>
        <w:spacing w:after="0" w:line="240" w:lineRule="auto"/>
        <w:divId w:val="1788353171"/>
      </w:pPr>
      <w:r>
        <w:t>cat.nrow2</w:t>
      </w:r>
    </w:p>
    <w:p w14:paraId="3E0F6C96" w14:textId="77777777" w:rsidR="00B16BF7" w:rsidRDefault="00B16BF7" w:rsidP="00417744">
      <w:pPr>
        <w:spacing w:after="0" w:line="240" w:lineRule="auto"/>
        <w:divId w:val="1788353171"/>
      </w:pPr>
      <w:r>
        <w:t>cat.nrow2.lost &lt;- 100 * (1 - cat.nrow2/cat.nrow1)</w:t>
      </w:r>
    </w:p>
    <w:p w14:paraId="70C59C9E" w14:textId="77777777" w:rsidR="00B16BF7" w:rsidRDefault="00B16BF7" w:rsidP="00417744">
      <w:pPr>
        <w:spacing w:after="0" w:line="240" w:lineRule="auto"/>
        <w:divId w:val="1788353171"/>
      </w:pPr>
      <w:r>
        <w:t>cat.nrow2.lost</w:t>
      </w:r>
    </w:p>
    <w:p w14:paraId="68164957" w14:textId="77777777" w:rsidR="00B16BF7" w:rsidRDefault="00B16BF7" w:rsidP="00417744">
      <w:pPr>
        <w:spacing w:after="0" w:line="240" w:lineRule="auto"/>
        <w:divId w:val="1788353171"/>
      </w:pPr>
    </w:p>
    <w:p w14:paraId="3A0876AE" w14:textId="77777777" w:rsidR="00B16BF7" w:rsidRDefault="00B16BF7" w:rsidP="00417744">
      <w:pPr>
        <w:spacing w:after="0" w:line="240" w:lineRule="auto"/>
        <w:divId w:val="1788353171"/>
      </w:pPr>
      <w:r>
        <w:t>## Grammatical category frequency 2</w:t>
      </w:r>
    </w:p>
    <w:p w14:paraId="71BDD683" w14:textId="77777777" w:rsidR="00B16BF7" w:rsidRDefault="00B16BF7" w:rsidP="00417744">
      <w:pPr>
        <w:spacing w:after="0" w:line="240" w:lineRule="auto"/>
        <w:divId w:val="1788353171"/>
      </w:pPr>
      <w:r>
        <w:t xml:space="preserve">cat.freq2 &lt;- </w:t>
      </w:r>
      <w:proofErr w:type="spellStart"/>
      <w:proofErr w:type="gramStart"/>
      <w:r>
        <w:t>xtabs</w:t>
      </w:r>
      <w:proofErr w:type="spellEnd"/>
      <w:r>
        <w:t>(</w:t>
      </w:r>
      <w:proofErr w:type="spellStart"/>
      <w:proofErr w:type="gramEnd"/>
      <w:r>
        <w:t>ortho_freq~gram_cat</w:t>
      </w:r>
      <w:proofErr w:type="spellEnd"/>
      <w:r>
        <w:t>, data = form2)</w:t>
      </w:r>
    </w:p>
    <w:p w14:paraId="1ADB4F9C" w14:textId="77777777" w:rsidR="00B16BF7" w:rsidRDefault="00B16BF7" w:rsidP="00417744">
      <w:pPr>
        <w:spacing w:after="0" w:line="240" w:lineRule="auto"/>
        <w:divId w:val="1788353171"/>
      </w:pPr>
      <w:r>
        <w:t>cat.freq2</w:t>
      </w:r>
    </w:p>
    <w:p w14:paraId="6A89DC6D" w14:textId="77777777" w:rsidR="00B16BF7" w:rsidRDefault="00B16BF7" w:rsidP="00417744">
      <w:pPr>
        <w:spacing w:after="0" w:line="240" w:lineRule="auto"/>
        <w:divId w:val="1788353171"/>
      </w:pPr>
      <w:r>
        <w:t>cat.freq2.lost &lt;- 100 * (1 - cat.freq2/cat.freq1)</w:t>
      </w:r>
    </w:p>
    <w:p w14:paraId="45DA29BF" w14:textId="77777777" w:rsidR="00B16BF7" w:rsidRDefault="00B16BF7" w:rsidP="00417744">
      <w:pPr>
        <w:spacing w:after="0" w:line="240" w:lineRule="auto"/>
        <w:divId w:val="1788353171"/>
      </w:pPr>
      <w:r>
        <w:t>cat.freq2.lost</w:t>
      </w:r>
    </w:p>
    <w:p w14:paraId="5D8070A8" w14:textId="77777777" w:rsidR="00B16BF7" w:rsidRDefault="00B16BF7" w:rsidP="00417744">
      <w:pPr>
        <w:spacing w:after="0" w:line="240" w:lineRule="auto"/>
        <w:divId w:val="1788353171"/>
      </w:pPr>
    </w:p>
    <w:p w14:paraId="236EC8EE" w14:textId="77777777" w:rsidR="00B16BF7" w:rsidRDefault="00B16BF7" w:rsidP="00417744">
      <w:pPr>
        <w:spacing w:after="0" w:line="240" w:lineRule="auto"/>
        <w:divId w:val="1788353171"/>
      </w:pPr>
      <w:r>
        <w:t>## Order frequency and orthography</w:t>
      </w:r>
    </w:p>
    <w:p w14:paraId="6C1F1B83" w14:textId="77777777" w:rsidR="00B16BF7" w:rsidRDefault="00B16BF7" w:rsidP="00417744">
      <w:pPr>
        <w:spacing w:after="0" w:line="240" w:lineRule="auto"/>
        <w:divId w:val="1788353171"/>
      </w:pPr>
      <w:r>
        <w:t xml:space="preserve">form2 &lt;- </w:t>
      </w:r>
      <w:proofErr w:type="gramStart"/>
      <w:r>
        <w:t>form2[</w:t>
      </w:r>
      <w:proofErr w:type="gramEnd"/>
      <w:r>
        <w:t>order(form2$ortho_freq, form2$ortho, decreasing = TRUE),]</w:t>
      </w:r>
    </w:p>
    <w:p w14:paraId="006F749E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2)</w:t>
      </w:r>
    </w:p>
    <w:p w14:paraId="4ED986D2" w14:textId="77777777" w:rsidR="00B16BF7" w:rsidRDefault="00B16BF7" w:rsidP="00417744">
      <w:pPr>
        <w:spacing w:after="0" w:line="240" w:lineRule="auto"/>
        <w:divId w:val="1788353171"/>
      </w:pPr>
    </w:p>
    <w:p w14:paraId="0A1613B0" w14:textId="77777777" w:rsidR="00B16BF7" w:rsidRDefault="00B16BF7" w:rsidP="00417744">
      <w:pPr>
        <w:spacing w:after="0" w:line="240" w:lineRule="auto"/>
        <w:divId w:val="1788353171"/>
      </w:pPr>
      <w:r>
        <w:t>## Number letters (</w:t>
      </w:r>
      <w:proofErr w:type="spellStart"/>
      <w:r>
        <w:t>nb_letters</w:t>
      </w:r>
      <w:proofErr w:type="spellEnd"/>
      <w:r>
        <w:t>)</w:t>
      </w:r>
    </w:p>
    <w:p w14:paraId="0BFE0D60" w14:textId="77777777" w:rsidR="00B16BF7" w:rsidRDefault="00B16BF7" w:rsidP="00417744">
      <w:pPr>
        <w:spacing w:after="0" w:line="240" w:lineRule="auto"/>
        <w:divId w:val="1788353171"/>
      </w:pPr>
      <w:r>
        <w:t xml:space="preserve">form2$nb_letters &lt;- </w:t>
      </w:r>
      <w:proofErr w:type="spellStart"/>
      <w:proofErr w:type="gramStart"/>
      <w:r>
        <w:t>nchar</w:t>
      </w:r>
      <w:proofErr w:type="spellEnd"/>
      <w:r>
        <w:t>(</w:t>
      </w:r>
      <w:proofErr w:type="gramEnd"/>
      <w:r>
        <w:t>form2$ortho)</w:t>
      </w:r>
    </w:p>
    <w:p w14:paraId="2C53C576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2)</w:t>
      </w:r>
    </w:p>
    <w:p w14:paraId="24CB1271" w14:textId="77777777" w:rsidR="00B16BF7" w:rsidRDefault="00B16BF7" w:rsidP="00417744">
      <w:pPr>
        <w:spacing w:after="0" w:line="240" w:lineRule="auto"/>
        <w:divId w:val="1788353171"/>
      </w:pPr>
    </w:p>
    <w:p w14:paraId="1D8F32F9" w14:textId="77777777" w:rsidR="00B16BF7" w:rsidRDefault="00B16BF7" w:rsidP="00417744">
      <w:pPr>
        <w:spacing w:after="0" w:line="240" w:lineRule="auto"/>
        <w:divId w:val="1788353171"/>
      </w:pPr>
      <w:r>
        <w:t>## Remove number of letters &gt; 30</w:t>
      </w:r>
    </w:p>
    <w:p w14:paraId="19A33D98" w14:textId="77777777" w:rsidR="00B16BF7" w:rsidRDefault="00B16BF7" w:rsidP="00417744">
      <w:pPr>
        <w:spacing w:after="0" w:line="240" w:lineRule="auto"/>
        <w:divId w:val="1788353171"/>
      </w:pPr>
      <w:r>
        <w:t xml:space="preserve">form3 &lt;- </w:t>
      </w:r>
      <w:proofErr w:type="gramStart"/>
      <w:r>
        <w:t>subset(</w:t>
      </w:r>
      <w:proofErr w:type="gramEnd"/>
      <w:r>
        <w:t xml:space="preserve">form2, </w:t>
      </w:r>
      <w:proofErr w:type="spellStart"/>
      <w:r>
        <w:t>nb_letters</w:t>
      </w:r>
      <w:proofErr w:type="spellEnd"/>
      <w:r>
        <w:t xml:space="preserve"> &lt; 31)</w:t>
      </w:r>
    </w:p>
    <w:p w14:paraId="267EC078" w14:textId="77777777" w:rsidR="00B16BF7" w:rsidRDefault="00B16BF7" w:rsidP="00417744">
      <w:pPr>
        <w:spacing w:after="0" w:line="240" w:lineRule="auto"/>
        <w:divId w:val="1788353171"/>
      </w:pPr>
      <w:r>
        <w:t xml:space="preserve">form3 &lt;- </w:t>
      </w:r>
      <w:proofErr w:type="spellStart"/>
      <w:proofErr w:type="gramStart"/>
      <w:r>
        <w:t>droplevels</w:t>
      </w:r>
      <w:proofErr w:type="spellEnd"/>
      <w:r>
        <w:t>(</w:t>
      </w:r>
      <w:proofErr w:type="gramEnd"/>
      <w:r>
        <w:t>form3)</w:t>
      </w:r>
    </w:p>
    <w:p w14:paraId="67AA83AC" w14:textId="77777777" w:rsidR="00B16BF7" w:rsidRDefault="00B16BF7" w:rsidP="00417744">
      <w:pPr>
        <w:spacing w:after="0" w:line="240" w:lineRule="auto"/>
        <w:divId w:val="1788353171"/>
      </w:pPr>
    </w:p>
    <w:p w14:paraId="138A53A6" w14:textId="77777777" w:rsidR="00B16BF7" w:rsidRDefault="00B16BF7" w:rsidP="00417744">
      <w:pPr>
        <w:spacing w:after="0" w:line="240" w:lineRule="auto"/>
        <w:divId w:val="1788353171"/>
      </w:pPr>
      <w:r>
        <w:t>## Total rows 3</w:t>
      </w:r>
    </w:p>
    <w:p w14:paraId="3CB7CBF1" w14:textId="77777777" w:rsidR="00B16BF7" w:rsidRDefault="00B16BF7" w:rsidP="00417744">
      <w:pPr>
        <w:spacing w:after="0" w:line="240" w:lineRule="auto"/>
        <w:divId w:val="1788353171"/>
      </w:pPr>
      <w:r>
        <w:t xml:space="preserve">total.nrow3 &lt;- 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form3)</w:t>
      </w:r>
    </w:p>
    <w:p w14:paraId="72179EB6" w14:textId="77777777" w:rsidR="00B16BF7" w:rsidRDefault="00B16BF7" w:rsidP="00417744">
      <w:pPr>
        <w:spacing w:after="0" w:line="240" w:lineRule="auto"/>
        <w:divId w:val="1788353171"/>
      </w:pPr>
      <w:r>
        <w:t>total.nrow3</w:t>
      </w:r>
    </w:p>
    <w:p w14:paraId="0F3094DF" w14:textId="77777777" w:rsidR="00B16BF7" w:rsidRDefault="00B16BF7" w:rsidP="00417744">
      <w:pPr>
        <w:spacing w:after="0" w:line="240" w:lineRule="auto"/>
        <w:divId w:val="1788353171"/>
      </w:pPr>
      <w:r>
        <w:t>total.nrow3.lost &lt;- 100 * (1 - total.nrow3/total.nrow2)</w:t>
      </w:r>
    </w:p>
    <w:p w14:paraId="55CBDFF0" w14:textId="77777777" w:rsidR="00B16BF7" w:rsidRDefault="00B16BF7" w:rsidP="00417744">
      <w:pPr>
        <w:spacing w:after="0" w:line="240" w:lineRule="auto"/>
        <w:divId w:val="1788353171"/>
      </w:pPr>
      <w:r>
        <w:t>total.nrow3.lost</w:t>
      </w:r>
    </w:p>
    <w:p w14:paraId="095AEB7C" w14:textId="77777777" w:rsidR="00B16BF7" w:rsidRDefault="00B16BF7" w:rsidP="00417744">
      <w:pPr>
        <w:spacing w:after="0" w:line="240" w:lineRule="auto"/>
        <w:divId w:val="1788353171"/>
      </w:pPr>
    </w:p>
    <w:p w14:paraId="000899BD" w14:textId="77777777" w:rsidR="00B16BF7" w:rsidRDefault="00B16BF7" w:rsidP="00417744">
      <w:pPr>
        <w:spacing w:after="0" w:line="240" w:lineRule="auto"/>
        <w:divId w:val="1788353171"/>
      </w:pPr>
      <w:r>
        <w:t>## Total frequency 3</w:t>
      </w:r>
    </w:p>
    <w:p w14:paraId="64FEA925" w14:textId="77777777" w:rsidR="00B16BF7" w:rsidRDefault="00B16BF7" w:rsidP="00417744">
      <w:pPr>
        <w:spacing w:after="0" w:line="240" w:lineRule="auto"/>
        <w:divId w:val="1788353171"/>
      </w:pPr>
      <w:r>
        <w:lastRenderedPageBreak/>
        <w:t xml:space="preserve">total.freq3 &lt;- </w:t>
      </w:r>
      <w:proofErr w:type="gramStart"/>
      <w:r>
        <w:t>sum(</w:t>
      </w:r>
      <w:proofErr w:type="gramEnd"/>
      <w:r>
        <w:t>form3$ortho_freq)</w:t>
      </w:r>
    </w:p>
    <w:p w14:paraId="18ABE735" w14:textId="77777777" w:rsidR="00B16BF7" w:rsidRDefault="00B16BF7" w:rsidP="00417744">
      <w:pPr>
        <w:spacing w:after="0" w:line="240" w:lineRule="auto"/>
        <w:divId w:val="1788353171"/>
      </w:pPr>
      <w:r>
        <w:t>total.freq3</w:t>
      </w:r>
    </w:p>
    <w:p w14:paraId="15D1998C" w14:textId="77777777" w:rsidR="00B16BF7" w:rsidRDefault="00B16BF7" w:rsidP="00417744">
      <w:pPr>
        <w:spacing w:after="0" w:line="240" w:lineRule="auto"/>
        <w:divId w:val="1788353171"/>
      </w:pPr>
      <w:r>
        <w:t>total.freq3.lost &lt;- 100 * (1 - total.freq3/total.freq2)</w:t>
      </w:r>
    </w:p>
    <w:p w14:paraId="24FC59AA" w14:textId="77777777" w:rsidR="00B16BF7" w:rsidRDefault="00B16BF7" w:rsidP="00417744">
      <w:pPr>
        <w:spacing w:after="0" w:line="240" w:lineRule="auto"/>
        <w:divId w:val="1788353171"/>
      </w:pPr>
      <w:r>
        <w:t>total.freq3.lost</w:t>
      </w:r>
    </w:p>
    <w:p w14:paraId="0008A561" w14:textId="77777777" w:rsidR="00B16BF7" w:rsidRDefault="00B16BF7" w:rsidP="00417744">
      <w:pPr>
        <w:spacing w:after="0" w:line="240" w:lineRule="auto"/>
        <w:divId w:val="1788353171"/>
      </w:pPr>
    </w:p>
    <w:p w14:paraId="66BD2CD0" w14:textId="77777777" w:rsidR="00B16BF7" w:rsidRDefault="00B16BF7" w:rsidP="00417744">
      <w:pPr>
        <w:spacing w:after="0" w:line="240" w:lineRule="auto"/>
        <w:divId w:val="1788353171"/>
      </w:pPr>
      <w:r>
        <w:t>## Grammatical category rows 3</w:t>
      </w:r>
    </w:p>
    <w:p w14:paraId="026D18B6" w14:textId="77777777" w:rsidR="00B16BF7" w:rsidRDefault="00B16BF7" w:rsidP="00417744">
      <w:pPr>
        <w:spacing w:after="0" w:line="240" w:lineRule="auto"/>
        <w:divId w:val="1788353171"/>
      </w:pPr>
      <w:r>
        <w:t xml:space="preserve">cat.nrow3 &lt;- </w:t>
      </w:r>
      <w:proofErr w:type="spellStart"/>
      <w:proofErr w:type="gramStart"/>
      <w:r>
        <w:t>xtabs</w:t>
      </w:r>
      <w:proofErr w:type="spellEnd"/>
      <w:r>
        <w:t>(</w:t>
      </w:r>
      <w:proofErr w:type="gramEnd"/>
      <w:r>
        <w:t>~</w:t>
      </w:r>
      <w:proofErr w:type="spellStart"/>
      <w:r>
        <w:t>gram_cat</w:t>
      </w:r>
      <w:proofErr w:type="spellEnd"/>
      <w:r>
        <w:t>, data = form3)</w:t>
      </w:r>
    </w:p>
    <w:p w14:paraId="2E59A382" w14:textId="77777777" w:rsidR="00B16BF7" w:rsidRDefault="00B16BF7" w:rsidP="00417744">
      <w:pPr>
        <w:spacing w:after="0" w:line="240" w:lineRule="auto"/>
        <w:divId w:val="1788353171"/>
      </w:pPr>
      <w:r>
        <w:t>cat.nrow3</w:t>
      </w:r>
    </w:p>
    <w:p w14:paraId="3FE27E35" w14:textId="77777777" w:rsidR="00B16BF7" w:rsidRDefault="00B16BF7" w:rsidP="00417744">
      <w:pPr>
        <w:spacing w:after="0" w:line="240" w:lineRule="auto"/>
        <w:divId w:val="1788353171"/>
      </w:pPr>
      <w:r>
        <w:t>cat.nrow3.lost &lt;- 100 * (1 - cat.nrow3/cat.nrow2)</w:t>
      </w:r>
    </w:p>
    <w:p w14:paraId="6F1088C6" w14:textId="77777777" w:rsidR="00B16BF7" w:rsidRDefault="00B16BF7" w:rsidP="00417744">
      <w:pPr>
        <w:spacing w:after="0" w:line="240" w:lineRule="auto"/>
        <w:divId w:val="1788353171"/>
      </w:pPr>
      <w:r>
        <w:t>cat.nrow3.lost</w:t>
      </w:r>
    </w:p>
    <w:p w14:paraId="685C05BE" w14:textId="77777777" w:rsidR="00B16BF7" w:rsidRDefault="00B16BF7" w:rsidP="00417744">
      <w:pPr>
        <w:spacing w:after="0" w:line="240" w:lineRule="auto"/>
        <w:divId w:val="1788353171"/>
      </w:pPr>
    </w:p>
    <w:p w14:paraId="2D5546EE" w14:textId="77777777" w:rsidR="00B16BF7" w:rsidRDefault="00B16BF7" w:rsidP="00417744">
      <w:pPr>
        <w:spacing w:after="0" w:line="240" w:lineRule="auto"/>
        <w:divId w:val="1788353171"/>
      </w:pPr>
      <w:r>
        <w:t>## Grammatical category frequency 3</w:t>
      </w:r>
    </w:p>
    <w:p w14:paraId="3B8EEA6F" w14:textId="77777777" w:rsidR="00B16BF7" w:rsidRDefault="00B16BF7" w:rsidP="00417744">
      <w:pPr>
        <w:spacing w:after="0" w:line="240" w:lineRule="auto"/>
        <w:divId w:val="1788353171"/>
      </w:pPr>
      <w:r>
        <w:t xml:space="preserve">cat.freq3 &lt;- </w:t>
      </w:r>
      <w:proofErr w:type="spellStart"/>
      <w:proofErr w:type="gramStart"/>
      <w:r>
        <w:t>xtabs</w:t>
      </w:r>
      <w:proofErr w:type="spellEnd"/>
      <w:r>
        <w:t>(</w:t>
      </w:r>
      <w:proofErr w:type="spellStart"/>
      <w:proofErr w:type="gramEnd"/>
      <w:r>
        <w:t>ortho_freq~gram_cat</w:t>
      </w:r>
      <w:proofErr w:type="spellEnd"/>
      <w:r>
        <w:t>, data = form3)</w:t>
      </w:r>
    </w:p>
    <w:p w14:paraId="74C47339" w14:textId="77777777" w:rsidR="00B16BF7" w:rsidRDefault="00B16BF7" w:rsidP="00417744">
      <w:pPr>
        <w:spacing w:after="0" w:line="240" w:lineRule="auto"/>
        <w:divId w:val="1788353171"/>
      </w:pPr>
      <w:r>
        <w:t>cat.freq3</w:t>
      </w:r>
    </w:p>
    <w:p w14:paraId="2F8535D0" w14:textId="77777777" w:rsidR="00B16BF7" w:rsidRDefault="00B16BF7" w:rsidP="00417744">
      <w:pPr>
        <w:spacing w:after="0" w:line="240" w:lineRule="auto"/>
        <w:divId w:val="1788353171"/>
      </w:pPr>
      <w:r>
        <w:t>cat.freq3.lost &lt;- 100 * (1 - cat.freq3/cat.freq2)</w:t>
      </w:r>
    </w:p>
    <w:p w14:paraId="246E39D1" w14:textId="77777777" w:rsidR="00B16BF7" w:rsidRDefault="00B16BF7" w:rsidP="00417744">
      <w:pPr>
        <w:spacing w:after="0" w:line="240" w:lineRule="auto"/>
        <w:divId w:val="1788353171"/>
      </w:pPr>
      <w:r>
        <w:t>cat.freq3.lost</w:t>
      </w:r>
    </w:p>
    <w:p w14:paraId="33ACC4D1" w14:textId="77777777" w:rsidR="00B16BF7" w:rsidRDefault="00B16BF7" w:rsidP="00417744">
      <w:pPr>
        <w:spacing w:after="0" w:line="240" w:lineRule="auto"/>
        <w:divId w:val="1788353171"/>
      </w:pPr>
    </w:p>
    <w:p w14:paraId="0B81E3CD" w14:textId="77777777" w:rsidR="00B16BF7" w:rsidRDefault="00B16BF7" w:rsidP="00417744">
      <w:pPr>
        <w:spacing w:after="0" w:line="240" w:lineRule="auto"/>
        <w:divId w:val="1788353171"/>
      </w:pPr>
      <w:r>
        <w:t>## Identification (id)</w:t>
      </w:r>
    </w:p>
    <w:p w14:paraId="110CDE15" w14:textId="77777777" w:rsidR="00B16BF7" w:rsidRDefault="00B16BF7" w:rsidP="00417744">
      <w:pPr>
        <w:spacing w:after="0" w:line="240" w:lineRule="auto"/>
        <w:divId w:val="1788353171"/>
      </w:pPr>
      <w:r>
        <w:t xml:space="preserve">form3$id &lt;- </w:t>
      </w:r>
      <w:proofErr w:type="gramStart"/>
      <w:r>
        <w:t>c(</w:t>
      </w:r>
      <w:proofErr w:type="gramEnd"/>
      <w:r>
        <w:t>1:nrow(form3))</w:t>
      </w:r>
    </w:p>
    <w:p w14:paraId="35B07E5B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3)</w:t>
      </w:r>
    </w:p>
    <w:p w14:paraId="4EEC41C6" w14:textId="77777777" w:rsidR="00B16BF7" w:rsidRDefault="00B16BF7" w:rsidP="00417744">
      <w:pPr>
        <w:spacing w:after="0" w:line="240" w:lineRule="auto"/>
        <w:divId w:val="1788353171"/>
      </w:pPr>
    </w:p>
    <w:p w14:paraId="58A4252A" w14:textId="4D82A373" w:rsidR="00B16BF7" w:rsidRDefault="00B16BF7" w:rsidP="00417744">
      <w:pPr>
        <w:spacing w:after="0" w:line="240" w:lineRule="auto"/>
        <w:divId w:val="1788353171"/>
      </w:pPr>
      <w:r>
        <w:t>## Frequency per million (</w:t>
      </w:r>
      <w:proofErr w:type="spellStart"/>
      <w:r>
        <w:t>ortho_freq</w:t>
      </w:r>
      <w:r>
        <w:t>_</w:t>
      </w:r>
      <w:r>
        <w:t>M</w:t>
      </w:r>
      <w:proofErr w:type="spellEnd"/>
      <w:r>
        <w:t>)</w:t>
      </w:r>
    </w:p>
    <w:p w14:paraId="2C32AD1A" w14:textId="77777777" w:rsidR="00B16BF7" w:rsidRDefault="00B16BF7" w:rsidP="00417744">
      <w:pPr>
        <w:spacing w:after="0" w:line="240" w:lineRule="auto"/>
        <w:divId w:val="1788353171"/>
      </w:pPr>
      <w:r>
        <w:t>form3$ortho_freqM &lt;- 1000000 * form3$ortho_freq/total.freq3</w:t>
      </w:r>
    </w:p>
    <w:p w14:paraId="2F27870D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3)</w:t>
      </w:r>
    </w:p>
    <w:p w14:paraId="1A74D7F0" w14:textId="77777777" w:rsidR="00B16BF7" w:rsidRDefault="00B16BF7" w:rsidP="00417744">
      <w:pPr>
        <w:spacing w:after="0" w:line="240" w:lineRule="auto"/>
        <w:divId w:val="1788353171"/>
      </w:pPr>
    </w:p>
    <w:p w14:paraId="0F8CE057" w14:textId="77777777" w:rsidR="00B16BF7" w:rsidRDefault="00B16BF7" w:rsidP="00417744">
      <w:pPr>
        <w:spacing w:after="0" w:line="240" w:lineRule="auto"/>
        <w:divId w:val="1788353171"/>
      </w:pPr>
      <w:r>
        <w:t>## Log10 orthographic frequency (log10_ortho_freq)</w:t>
      </w:r>
    </w:p>
    <w:p w14:paraId="2A872E64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form3$</w:t>
      </w:r>
      <w:proofErr w:type="gramEnd"/>
      <w:r>
        <w:t>log10_ortho_freq &lt;- log10(form3$ortho_freq)</w:t>
      </w:r>
    </w:p>
    <w:p w14:paraId="1F0B826E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3)</w:t>
      </w:r>
    </w:p>
    <w:p w14:paraId="1797701C" w14:textId="77777777" w:rsidR="00B16BF7" w:rsidRDefault="00B16BF7" w:rsidP="00417744">
      <w:pPr>
        <w:spacing w:after="0" w:line="240" w:lineRule="auto"/>
        <w:divId w:val="1788353171"/>
      </w:pPr>
    </w:p>
    <w:p w14:paraId="27B493DA" w14:textId="77777777" w:rsidR="00B16BF7" w:rsidRDefault="00B16BF7" w:rsidP="00417744">
      <w:pPr>
        <w:spacing w:after="0" w:line="240" w:lineRule="auto"/>
        <w:divId w:val="1788353171"/>
      </w:pPr>
      <w:r>
        <w:t xml:space="preserve">## </w:t>
      </w:r>
      <w:proofErr w:type="spellStart"/>
      <w:r>
        <w:t>Zipf</w:t>
      </w:r>
      <w:proofErr w:type="spellEnd"/>
      <w:r>
        <w:t xml:space="preserve"> scale (</w:t>
      </w:r>
      <w:proofErr w:type="spellStart"/>
      <w:r>
        <w:t>zipf_scale</w:t>
      </w:r>
      <w:proofErr w:type="spellEnd"/>
      <w:r>
        <w:t>)</w:t>
      </w:r>
    </w:p>
    <w:p w14:paraId="5598D614" w14:textId="77777777" w:rsidR="00B16BF7" w:rsidRDefault="00B16BF7" w:rsidP="00417744">
      <w:pPr>
        <w:spacing w:after="0" w:line="240" w:lineRule="auto"/>
        <w:divId w:val="1788353171"/>
      </w:pPr>
      <w:r>
        <w:t xml:space="preserve">form3$zipf_scale &lt;- </w:t>
      </w:r>
      <w:proofErr w:type="gramStart"/>
      <w:r>
        <w:t>log10(</w:t>
      </w:r>
      <w:proofErr w:type="gramEnd"/>
      <w:r>
        <w:t>form3$freq_orthoM) + 3</w:t>
      </w:r>
    </w:p>
    <w:p w14:paraId="6359ACD5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3)</w:t>
      </w:r>
    </w:p>
    <w:p w14:paraId="024852FB" w14:textId="77777777" w:rsidR="00B16BF7" w:rsidRDefault="00B16BF7" w:rsidP="00417744">
      <w:pPr>
        <w:spacing w:after="0" w:line="240" w:lineRule="auto"/>
        <w:divId w:val="1788353171"/>
      </w:pPr>
    </w:p>
    <w:p w14:paraId="2BA4145E" w14:textId="77777777" w:rsidR="00B16BF7" w:rsidRDefault="00B16BF7" w:rsidP="00417744">
      <w:pPr>
        <w:spacing w:after="0" w:line="240" w:lineRule="auto"/>
        <w:divId w:val="1788353171"/>
      </w:pPr>
      <w:r>
        <w:t xml:space="preserve">## </w:t>
      </w:r>
      <w:proofErr w:type="spellStart"/>
      <w:r>
        <w:t>Zipf's</w:t>
      </w:r>
      <w:proofErr w:type="spellEnd"/>
      <w:r>
        <w:t xml:space="preserve"> rank (</w:t>
      </w:r>
      <w:proofErr w:type="spellStart"/>
      <w:r>
        <w:t>zipf_rank</w:t>
      </w:r>
      <w:proofErr w:type="spellEnd"/>
      <w:r>
        <w:t>)</w:t>
      </w:r>
    </w:p>
    <w:p w14:paraId="50AE21EE" w14:textId="77777777" w:rsidR="00B16BF7" w:rsidRDefault="00B16BF7" w:rsidP="00417744">
      <w:pPr>
        <w:spacing w:after="0" w:line="240" w:lineRule="auto"/>
        <w:divId w:val="1788353171"/>
      </w:pPr>
      <w:proofErr w:type="spellStart"/>
      <w:proofErr w:type="gramStart"/>
      <w:r>
        <w:t>zr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</w:t>
      </w:r>
      <w:proofErr w:type="spellStart"/>
      <w:r>
        <w:t>xtabs</w:t>
      </w:r>
      <w:proofErr w:type="spellEnd"/>
      <w:r>
        <w:t>(~</w:t>
      </w:r>
      <w:proofErr w:type="spellStart"/>
      <w:r>
        <w:t>ortho_freq</w:t>
      </w:r>
      <w:proofErr w:type="spellEnd"/>
      <w:r>
        <w:t>, data = form3))</w:t>
      </w:r>
    </w:p>
    <w:p w14:paraId="435898C1" w14:textId="77777777" w:rsidR="00B16BF7" w:rsidRDefault="00B16BF7" w:rsidP="00417744">
      <w:pPr>
        <w:spacing w:after="0" w:line="240" w:lineRule="auto"/>
        <w:divId w:val="1788353171"/>
      </w:pPr>
      <w:proofErr w:type="spellStart"/>
      <w:proofErr w:type="gramStart"/>
      <w:r>
        <w:t>zr</w:t>
      </w:r>
      <w:proofErr w:type="spellEnd"/>
      <w:proofErr w:type="gramEnd"/>
      <w:r>
        <w:t xml:space="preserve"> &lt;- </w:t>
      </w:r>
      <w:proofErr w:type="spellStart"/>
      <w:r>
        <w:t>zr</w:t>
      </w:r>
      <w:proofErr w:type="spellEnd"/>
      <w:r>
        <w:t>[</w:t>
      </w:r>
      <w:proofErr w:type="spellStart"/>
      <w:r>
        <w:t>nrow</w:t>
      </w:r>
      <w:proofErr w:type="spellEnd"/>
      <w:r>
        <w:t>(</w:t>
      </w:r>
      <w:proofErr w:type="spellStart"/>
      <w:r>
        <w:t>zr</w:t>
      </w:r>
      <w:proofErr w:type="spellEnd"/>
      <w:r>
        <w:t>):1,]</w:t>
      </w:r>
    </w:p>
    <w:p w14:paraId="38E8F02B" w14:textId="77777777" w:rsidR="00B16BF7" w:rsidRDefault="00B16BF7" w:rsidP="00417744">
      <w:pPr>
        <w:spacing w:after="0" w:line="240" w:lineRule="auto"/>
        <w:divId w:val="1788353171"/>
      </w:pPr>
      <w:proofErr w:type="spellStart"/>
      <w:proofErr w:type="gramStart"/>
      <w:r>
        <w:t>zr$</w:t>
      </w:r>
      <w:proofErr w:type="gramEnd"/>
      <w:r>
        <w:t>zipf_rank</w:t>
      </w:r>
      <w:proofErr w:type="spellEnd"/>
      <w:r>
        <w:t xml:space="preserve"> &lt;- </w:t>
      </w:r>
      <w:proofErr w:type="spellStart"/>
      <w:r>
        <w:t>cumsum</w:t>
      </w:r>
      <w:proofErr w:type="spellEnd"/>
      <w:r>
        <w:t>(</w:t>
      </w:r>
      <w:proofErr w:type="spellStart"/>
      <w:r>
        <w:t>zr$Freq</w:t>
      </w:r>
      <w:proofErr w:type="spellEnd"/>
      <w:r>
        <w:t>)</w:t>
      </w:r>
    </w:p>
    <w:p w14:paraId="5B52631B" w14:textId="77777777" w:rsidR="00B16BF7" w:rsidRDefault="00B16BF7" w:rsidP="00417744">
      <w:pPr>
        <w:spacing w:after="0" w:line="240" w:lineRule="auto"/>
        <w:divId w:val="1788353171"/>
      </w:pPr>
      <w:proofErr w:type="spellStart"/>
      <w:proofErr w:type="gramStart"/>
      <w:r>
        <w:t>zr</w:t>
      </w:r>
      <w:proofErr w:type="spellEnd"/>
      <w:proofErr w:type="gramEnd"/>
      <w:r>
        <w:t xml:space="preserve"> &lt;- </w:t>
      </w:r>
      <w:proofErr w:type="spellStart"/>
      <w:r>
        <w:t>zr</w:t>
      </w:r>
      <w:proofErr w:type="spellEnd"/>
      <w:r>
        <w:t>[,c(1,3)]</w:t>
      </w:r>
    </w:p>
    <w:p w14:paraId="02B0F993" w14:textId="77777777" w:rsidR="00B16BF7" w:rsidRDefault="00B16BF7" w:rsidP="00417744">
      <w:pPr>
        <w:spacing w:after="0" w:line="240" w:lineRule="auto"/>
        <w:divId w:val="1788353171"/>
      </w:pPr>
      <w:r>
        <w:t xml:space="preserve">form3 &lt;- </w:t>
      </w:r>
      <w:proofErr w:type="gramStart"/>
      <w:r>
        <w:t>merge(</w:t>
      </w:r>
      <w:proofErr w:type="gramEnd"/>
      <w:r>
        <w:t xml:space="preserve">form3, </w:t>
      </w:r>
      <w:proofErr w:type="spellStart"/>
      <w:r>
        <w:t>zr</w:t>
      </w:r>
      <w:proofErr w:type="spellEnd"/>
      <w:r>
        <w:t>)</w:t>
      </w:r>
    </w:p>
    <w:p w14:paraId="5A632C0E" w14:textId="77777777" w:rsidR="00B16BF7" w:rsidRDefault="00B16BF7" w:rsidP="00417744">
      <w:pPr>
        <w:spacing w:after="0" w:line="240" w:lineRule="auto"/>
        <w:divId w:val="1788353171"/>
      </w:pPr>
    </w:p>
    <w:p w14:paraId="299E0303" w14:textId="77777777" w:rsidR="00B16BF7" w:rsidRDefault="00B16BF7" w:rsidP="00417744">
      <w:pPr>
        <w:spacing w:after="0" w:line="240" w:lineRule="auto"/>
        <w:divId w:val="1788353171"/>
      </w:pPr>
      <w:r>
        <w:t>## Aggregate homographs</w:t>
      </w:r>
    </w:p>
    <w:p w14:paraId="2DE6401D" w14:textId="77777777" w:rsidR="00B16BF7" w:rsidRDefault="00B16BF7" w:rsidP="00417744">
      <w:pPr>
        <w:spacing w:after="0" w:line="240" w:lineRule="auto"/>
        <w:divId w:val="1788353171"/>
      </w:pPr>
      <w:r>
        <w:t>form3$dummy &lt;- 1</w:t>
      </w:r>
    </w:p>
    <w:p w14:paraId="753670F3" w14:textId="77777777" w:rsidR="00B16BF7" w:rsidRDefault="00B16BF7" w:rsidP="00417744">
      <w:pPr>
        <w:spacing w:after="0" w:line="240" w:lineRule="auto"/>
        <w:divId w:val="1788353171"/>
      </w:pPr>
      <w:proofErr w:type="spellStart"/>
      <w:r>
        <w:t>nb_homogr</w:t>
      </w:r>
      <w:proofErr w:type="spellEnd"/>
      <w:r>
        <w:t xml:space="preserve"> &lt;- </w:t>
      </w:r>
      <w:proofErr w:type="gramStart"/>
      <w:r>
        <w:t>aggregate(</w:t>
      </w:r>
      <w:proofErr w:type="gramEnd"/>
      <w:r>
        <w:t>form3$dummy, list(form3$ortho), sum)</w:t>
      </w:r>
    </w:p>
    <w:p w14:paraId="44980101" w14:textId="77777777" w:rsidR="00B16BF7" w:rsidRDefault="00B16BF7" w:rsidP="00417744">
      <w:pPr>
        <w:spacing w:after="0" w:line="240" w:lineRule="auto"/>
        <w:divId w:val="1788353171"/>
      </w:pPr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nb_homogr</w:t>
      </w:r>
      <w:proofErr w:type="spellEnd"/>
      <w:r>
        <w:t>) &lt;- c("</w:t>
      </w:r>
      <w:proofErr w:type="spellStart"/>
      <w:r>
        <w:t>ortho</w:t>
      </w:r>
      <w:proofErr w:type="spellEnd"/>
      <w:r>
        <w:t>", "</w:t>
      </w:r>
      <w:proofErr w:type="spellStart"/>
      <w:r>
        <w:t>nb_homogr</w:t>
      </w:r>
      <w:proofErr w:type="spellEnd"/>
      <w:r>
        <w:t>")</w:t>
      </w:r>
    </w:p>
    <w:p w14:paraId="166B5E67" w14:textId="77777777" w:rsidR="00B16BF7" w:rsidRDefault="00B16BF7" w:rsidP="00417744">
      <w:pPr>
        <w:spacing w:after="0" w:line="240" w:lineRule="auto"/>
        <w:divId w:val="1788353171"/>
      </w:pPr>
      <w:r>
        <w:t>form4 &lt;- (</w:t>
      </w:r>
      <w:proofErr w:type="gramStart"/>
      <w:r>
        <w:t>merge(</w:t>
      </w:r>
      <w:proofErr w:type="gramEnd"/>
      <w:r>
        <w:t xml:space="preserve">form3, </w:t>
      </w:r>
      <w:proofErr w:type="spellStart"/>
      <w:r>
        <w:t>nb_homogr</w:t>
      </w:r>
      <w:proofErr w:type="spellEnd"/>
      <w:r>
        <w:t>, by = "</w:t>
      </w:r>
      <w:proofErr w:type="spellStart"/>
      <w:r>
        <w:t>ortho</w:t>
      </w:r>
      <w:proofErr w:type="spellEnd"/>
      <w:r>
        <w:t>"))</w:t>
      </w:r>
    </w:p>
    <w:p w14:paraId="3011637F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4)</w:t>
      </w:r>
    </w:p>
    <w:p w14:paraId="2622BCF4" w14:textId="77777777" w:rsidR="00B16BF7" w:rsidRDefault="00B16BF7" w:rsidP="00417744">
      <w:pPr>
        <w:spacing w:after="0" w:line="240" w:lineRule="auto"/>
        <w:divId w:val="1788353171"/>
      </w:pPr>
    </w:p>
    <w:p w14:paraId="1DB7B0DD" w14:textId="77777777" w:rsidR="00B16BF7" w:rsidRDefault="00B16BF7" w:rsidP="00417744">
      <w:pPr>
        <w:spacing w:after="0" w:line="240" w:lineRule="auto"/>
        <w:divId w:val="1788353171"/>
      </w:pPr>
      <w:r>
        <w:t>#### Homographs ####</w:t>
      </w:r>
    </w:p>
    <w:p w14:paraId="2B08C80E" w14:textId="77777777" w:rsidR="00B16BF7" w:rsidRDefault="00B16BF7" w:rsidP="00417744">
      <w:pPr>
        <w:spacing w:after="0" w:line="240" w:lineRule="auto"/>
        <w:divId w:val="1788353171"/>
      </w:pPr>
    </w:p>
    <w:p w14:paraId="0AEF9CA7" w14:textId="27EABAF7" w:rsidR="00B16BF7" w:rsidRDefault="00B16BF7" w:rsidP="00417744">
      <w:pPr>
        <w:spacing w:after="0" w:line="240" w:lineRule="auto"/>
        <w:divId w:val="1788353171"/>
      </w:pPr>
      <w:r>
        <w:t>##</w:t>
      </w:r>
      <w:r>
        <w:t>##</w:t>
      </w:r>
      <w:r>
        <w:t xml:space="preserve"> Letters</w:t>
      </w:r>
      <w:r>
        <w:t xml:space="preserve"> ####</w:t>
      </w:r>
    </w:p>
    <w:p w14:paraId="06817F98" w14:textId="77777777" w:rsidR="00B16BF7" w:rsidRDefault="00B16BF7" w:rsidP="00417744">
      <w:pPr>
        <w:spacing w:after="0" w:line="240" w:lineRule="auto"/>
        <w:divId w:val="1788353171"/>
      </w:pPr>
    </w:p>
    <w:p w14:paraId="3108984D" w14:textId="77777777" w:rsidR="00B16BF7" w:rsidRDefault="00B16BF7" w:rsidP="00417744">
      <w:pPr>
        <w:spacing w:after="0" w:line="240" w:lineRule="auto"/>
        <w:divId w:val="1788353171"/>
      </w:pPr>
      <w:r>
        <w:t>#### CVCV structure ####</w:t>
      </w:r>
    </w:p>
    <w:p w14:paraId="1A5DD99C" w14:textId="77777777" w:rsidR="00B16BF7" w:rsidRDefault="00B16BF7" w:rsidP="00417744">
      <w:pPr>
        <w:spacing w:after="0" w:line="240" w:lineRule="auto"/>
        <w:divId w:val="1788353171"/>
      </w:pPr>
    </w:p>
    <w:p w14:paraId="1D71E362" w14:textId="77777777" w:rsidR="00B16BF7" w:rsidRDefault="00B16BF7" w:rsidP="00417744">
      <w:pPr>
        <w:spacing w:after="0" w:line="240" w:lineRule="auto"/>
        <w:divId w:val="1788353171"/>
      </w:pPr>
      <w:r>
        <w:t>#### Bigrams ####</w:t>
      </w:r>
    </w:p>
    <w:p w14:paraId="352CE970" w14:textId="77777777" w:rsidR="00B16BF7" w:rsidRDefault="00B16BF7" w:rsidP="00417744">
      <w:pPr>
        <w:spacing w:after="0" w:line="240" w:lineRule="auto"/>
        <w:divId w:val="1788353171"/>
      </w:pPr>
    </w:p>
    <w:p w14:paraId="1704486E" w14:textId="77777777" w:rsidR="00B16BF7" w:rsidRDefault="00B16BF7" w:rsidP="00417744">
      <w:pPr>
        <w:spacing w:after="0" w:line="240" w:lineRule="auto"/>
        <w:divId w:val="1788353171"/>
      </w:pPr>
      <w:r>
        <w:t>#### Trigrams ####</w:t>
      </w:r>
    </w:p>
    <w:p w14:paraId="1A5B562A" w14:textId="77777777" w:rsidR="00B16BF7" w:rsidRDefault="00B16BF7" w:rsidP="00417744">
      <w:pPr>
        <w:spacing w:after="0" w:line="240" w:lineRule="auto"/>
        <w:divId w:val="1788353171"/>
      </w:pPr>
    </w:p>
    <w:p w14:paraId="3D05578F" w14:textId="562014D0" w:rsidR="00B16BF7" w:rsidRDefault="00B16BF7" w:rsidP="00417744">
      <w:pPr>
        <w:spacing w:after="0" w:line="240" w:lineRule="auto"/>
        <w:divId w:val="1788353171"/>
      </w:pPr>
      <w:r>
        <w:t>## Orthography uniqueness point (</w:t>
      </w:r>
      <w:proofErr w:type="spellStart"/>
      <w:r>
        <w:t>pu_ortho</w:t>
      </w:r>
      <w:proofErr w:type="spellEnd"/>
      <w:r>
        <w:t>)</w:t>
      </w:r>
    </w:p>
    <w:p w14:paraId="10FCDBAC" w14:textId="77777777" w:rsidR="00B16BF7" w:rsidRDefault="00B16BF7" w:rsidP="00417744">
      <w:pPr>
        <w:spacing w:after="0" w:line="240" w:lineRule="auto"/>
        <w:divId w:val="1788353171"/>
      </w:pPr>
      <w:r>
        <w:t xml:space="preserve">form4$ortho &lt;- </w:t>
      </w:r>
      <w:proofErr w:type="spellStart"/>
      <w:proofErr w:type="gramStart"/>
      <w:r>
        <w:t>as.character</w:t>
      </w:r>
      <w:proofErr w:type="spellEnd"/>
      <w:r>
        <w:t>(</w:t>
      </w:r>
      <w:proofErr w:type="gramEnd"/>
      <w:r>
        <w:t>form4$ortho)</w:t>
      </w:r>
    </w:p>
    <w:p w14:paraId="4F841D57" w14:textId="77777777" w:rsidR="00B16BF7" w:rsidRDefault="00B16BF7" w:rsidP="00417744">
      <w:pPr>
        <w:spacing w:after="0" w:line="240" w:lineRule="auto"/>
        <w:divId w:val="1788353171"/>
      </w:pPr>
      <w:r>
        <w:t xml:space="preserve">form4 &lt;- </w:t>
      </w:r>
      <w:proofErr w:type="gramStart"/>
      <w:r>
        <w:t>form4[</w:t>
      </w:r>
      <w:proofErr w:type="gramEnd"/>
      <w:r>
        <w:t>order(form4$ortho),]</w:t>
      </w:r>
    </w:p>
    <w:p w14:paraId="1A6673DD" w14:textId="77777777" w:rsidR="00B16BF7" w:rsidRDefault="00B16BF7" w:rsidP="00417744">
      <w:pPr>
        <w:spacing w:after="0" w:line="240" w:lineRule="auto"/>
        <w:divId w:val="1788353171"/>
      </w:pPr>
      <w:r>
        <w:t>form4$pu_ortho &lt;- 0</w:t>
      </w:r>
    </w:p>
    <w:p w14:paraId="6777B648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4)</w:t>
      </w:r>
    </w:p>
    <w:p w14:paraId="7698CF8E" w14:textId="77777777" w:rsidR="00B16BF7" w:rsidRDefault="00B16BF7" w:rsidP="00417744">
      <w:pPr>
        <w:spacing w:after="0" w:line="240" w:lineRule="auto"/>
        <w:divId w:val="1788353171"/>
      </w:pPr>
    </w:p>
    <w:p w14:paraId="5F5F6DE6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row(form4)){</w:t>
      </w:r>
    </w:p>
    <w:p w14:paraId="6B07FF5F" w14:textId="77777777" w:rsidR="00B16BF7" w:rsidRDefault="00B16BF7" w:rsidP="00417744">
      <w:pPr>
        <w:spacing w:after="0" w:line="240" w:lineRule="auto"/>
        <w:divId w:val="1788353171"/>
      </w:pPr>
      <w:r>
        <w:tab/>
      </w:r>
      <w:proofErr w:type="gramStart"/>
      <w:r>
        <w:t>before</w:t>
      </w:r>
      <w:proofErr w:type="gramEnd"/>
      <w:r>
        <w:t xml:space="preserve"> = 0</w:t>
      </w:r>
    </w:p>
    <w:p w14:paraId="2CDCD227" w14:textId="77777777" w:rsidR="00B16BF7" w:rsidRDefault="00B16BF7" w:rsidP="00417744">
      <w:pPr>
        <w:spacing w:after="0" w:line="240" w:lineRule="auto"/>
        <w:divId w:val="1788353171"/>
      </w:pPr>
      <w:r>
        <w:tab/>
      </w:r>
      <w:proofErr w:type="gramStart"/>
      <w:r>
        <w:t>after</w:t>
      </w:r>
      <w:proofErr w:type="gramEnd"/>
      <w:r>
        <w:t xml:space="preserve"> = 0</w:t>
      </w:r>
    </w:p>
    <w:p w14:paraId="2E76F890" w14:textId="77777777" w:rsidR="00B16BF7" w:rsidRDefault="00B16BF7" w:rsidP="00417744">
      <w:pPr>
        <w:spacing w:after="0" w:line="240" w:lineRule="auto"/>
        <w:divId w:val="1788353171"/>
      </w:pPr>
      <w:r>
        <w:tab/>
      </w:r>
      <w:proofErr w:type="gramStart"/>
      <w:r>
        <w:t>for(</w:t>
      </w:r>
      <w:proofErr w:type="gramEnd"/>
      <w:r>
        <w:t>k in 1:form4$nb_letters[</w:t>
      </w:r>
      <w:proofErr w:type="spellStart"/>
      <w:r>
        <w:t>i</w:t>
      </w:r>
      <w:proofErr w:type="spellEnd"/>
      <w:r>
        <w:t>]){</w:t>
      </w:r>
    </w:p>
    <w:p w14:paraId="252A7059" w14:textId="77777777" w:rsidR="00B16BF7" w:rsidRDefault="00B16BF7" w:rsidP="00417744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(</w:t>
      </w:r>
      <w:proofErr w:type="gramEnd"/>
      <w:r>
        <w:t>match(</w:t>
      </w:r>
      <w:proofErr w:type="spellStart"/>
      <w:r>
        <w:t>substr</w:t>
      </w:r>
      <w:proofErr w:type="spellEnd"/>
      <w:r>
        <w:t>(form4$ortho[</w:t>
      </w:r>
      <w:proofErr w:type="spellStart"/>
      <w:r>
        <w:t>i</w:t>
      </w:r>
      <w:proofErr w:type="spellEnd"/>
      <w:r>
        <w:t xml:space="preserve">], 1, k), </w:t>
      </w:r>
      <w:proofErr w:type="spellStart"/>
      <w:r>
        <w:t>substr</w:t>
      </w:r>
      <w:proofErr w:type="spellEnd"/>
      <w:r>
        <w:t xml:space="preserve">(form4$ortho[i-1], 1, k), </w:t>
      </w:r>
      <w:proofErr w:type="spellStart"/>
      <w:r>
        <w:t>nomatch</w:t>
      </w:r>
      <w:proofErr w:type="spellEnd"/>
      <w:r>
        <w:t xml:space="preserve"> = 0) == 1){</w:t>
      </w:r>
    </w:p>
    <w:p w14:paraId="6824DD79" w14:textId="77777777" w:rsidR="00B16BF7" w:rsidRDefault="00B16BF7" w:rsidP="00417744">
      <w:pPr>
        <w:spacing w:after="0" w:line="240" w:lineRule="auto"/>
        <w:divId w:val="1788353171"/>
      </w:pPr>
      <w:r>
        <w:tab/>
      </w:r>
      <w:r>
        <w:tab/>
      </w:r>
      <w:r>
        <w:tab/>
      </w:r>
      <w:proofErr w:type="gramStart"/>
      <w:r>
        <w:t>before</w:t>
      </w:r>
      <w:proofErr w:type="gramEnd"/>
      <w:r>
        <w:t xml:space="preserve"> = k</w:t>
      </w:r>
    </w:p>
    <w:p w14:paraId="69514E4F" w14:textId="77777777" w:rsidR="00B16BF7" w:rsidRDefault="00B16BF7" w:rsidP="00417744">
      <w:pPr>
        <w:spacing w:after="0" w:line="240" w:lineRule="auto"/>
        <w:divId w:val="1788353171"/>
      </w:pPr>
      <w:r>
        <w:tab/>
      </w:r>
      <w:r>
        <w:tab/>
      </w:r>
      <w:r>
        <w:tab/>
        <w:t>}</w:t>
      </w:r>
    </w:p>
    <w:p w14:paraId="6F36275B" w14:textId="77777777" w:rsidR="00B16BF7" w:rsidRDefault="00B16BF7" w:rsidP="00417744">
      <w:pPr>
        <w:spacing w:after="0" w:line="240" w:lineRule="auto"/>
        <w:divId w:val="1788353171"/>
      </w:pPr>
      <w:r>
        <w:tab/>
      </w:r>
      <w:r>
        <w:tab/>
      </w:r>
      <w:proofErr w:type="gramStart"/>
      <w:r>
        <w:t>if(</w:t>
      </w:r>
      <w:proofErr w:type="gramEnd"/>
      <w:r>
        <w:t>match(</w:t>
      </w:r>
      <w:proofErr w:type="spellStart"/>
      <w:r>
        <w:t>substr</w:t>
      </w:r>
      <w:proofErr w:type="spellEnd"/>
      <w:r>
        <w:t>(form4$ortho[</w:t>
      </w:r>
      <w:proofErr w:type="spellStart"/>
      <w:r>
        <w:t>i</w:t>
      </w:r>
      <w:proofErr w:type="spellEnd"/>
      <w:r>
        <w:t xml:space="preserve">], 1, k), </w:t>
      </w:r>
      <w:proofErr w:type="spellStart"/>
      <w:r>
        <w:t>substr</w:t>
      </w:r>
      <w:proofErr w:type="spellEnd"/>
      <w:r>
        <w:t xml:space="preserve">(form4$ortho[i+1], 1, k), </w:t>
      </w:r>
      <w:proofErr w:type="spellStart"/>
      <w:r>
        <w:t>nomatch</w:t>
      </w:r>
      <w:proofErr w:type="spellEnd"/>
      <w:r>
        <w:t xml:space="preserve"> = 0) == 1){</w:t>
      </w:r>
    </w:p>
    <w:p w14:paraId="0B90B52A" w14:textId="77777777" w:rsidR="00B16BF7" w:rsidRDefault="00B16BF7" w:rsidP="00417744">
      <w:pPr>
        <w:spacing w:after="0" w:line="240" w:lineRule="auto"/>
        <w:divId w:val="1788353171"/>
      </w:pPr>
      <w:r>
        <w:tab/>
      </w:r>
      <w:r>
        <w:tab/>
      </w:r>
      <w:r>
        <w:tab/>
      </w:r>
      <w:proofErr w:type="gramStart"/>
      <w:r>
        <w:t>after</w:t>
      </w:r>
      <w:proofErr w:type="gramEnd"/>
      <w:r>
        <w:t xml:space="preserve"> = k</w:t>
      </w:r>
    </w:p>
    <w:p w14:paraId="4982BD56" w14:textId="77777777" w:rsidR="00B16BF7" w:rsidRDefault="00B16BF7" w:rsidP="00417744">
      <w:pPr>
        <w:spacing w:after="0" w:line="240" w:lineRule="auto"/>
        <w:divId w:val="1788353171"/>
      </w:pPr>
      <w:r>
        <w:tab/>
      </w:r>
      <w:r>
        <w:tab/>
      </w:r>
      <w:r>
        <w:tab/>
        <w:t>}</w:t>
      </w:r>
    </w:p>
    <w:p w14:paraId="37A6651C" w14:textId="77777777" w:rsidR="00B16BF7" w:rsidRDefault="00B16BF7" w:rsidP="00417744">
      <w:pPr>
        <w:spacing w:after="0" w:line="240" w:lineRule="auto"/>
        <w:divId w:val="1788353171"/>
      </w:pPr>
      <w:r>
        <w:tab/>
      </w:r>
      <w:r>
        <w:tab/>
        <w:t>}</w:t>
      </w:r>
    </w:p>
    <w:p w14:paraId="0581A6FC" w14:textId="77777777" w:rsidR="00B16BF7" w:rsidRDefault="00B16BF7" w:rsidP="00417744">
      <w:pPr>
        <w:spacing w:after="0" w:line="240" w:lineRule="auto"/>
        <w:divId w:val="1788353171"/>
      </w:pPr>
      <w:r>
        <w:tab/>
        <w:t>form4$pu_ortho[</w:t>
      </w:r>
      <w:proofErr w:type="spellStart"/>
      <w:r>
        <w:t>i</w:t>
      </w:r>
      <w:proofErr w:type="spellEnd"/>
      <w:r>
        <w:t xml:space="preserve">] = </w:t>
      </w:r>
      <w:proofErr w:type="gramStart"/>
      <w:r>
        <w:t>max(</w:t>
      </w:r>
      <w:proofErr w:type="gramEnd"/>
      <w:r>
        <w:t>before, after)</w:t>
      </w:r>
    </w:p>
    <w:p w14:paraId="59EFD3C8" w14:textId="77777777" w:rsidR="00B16BF7" w:rsidRDefault="00B16BF7" w:rsidP="00417744">
      <w:pPr>
        <w:spacing w:after="0" w:line="240" w:lineRule="auto"/>
        <w:divId w:val="1788353171"/>
      </w:pPr>
      <w:r>
        <w:tab/>
        <w:t>}</w:t>
      </w:r>
    </w:p>
    <w:p w14:paraId="609C8F5F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4)</w:t>
      </w:r>
    </w:p>
    <w:p w14:paraId="7135290B" w14:textId="77777777" w:rsidR="00B16BF7" w:rsidRDefault="00B16BF7" w:rsidP="00417744">
      <w:pPr>
        <w:spacing w:after="0" w:line="240" w:lineRule="auto"/>
        <w:divId w:val="1788353171"/>
      </w:pPr>
    </w:p>
    <w:p w14:paraId="1F747CAA" w14:textId="1A3CF029" w:rsidR="00B16BF7" w:rsidRDefault="00417744" w:rsidP="00417744">
      <w:pPr>
        <w:spacing w:after="0" w:line="240" w:lineRule="auto"/>
        <w:divId w:val="1788353171"/>
      </w:pPr>
      <w:r>
        <w:t>## Coltheart's N (</w:t>
      </w:r>
      <w:proofErr w:type="spellStart"/>
      <w:r>
        <w:t>ortho_neigh</w:t>
      </w:r>
      <w:proofErr w:type="spellEnd"/>
      <w:r>
        <w:t>)</w:t>
      </w:r>
    </w:p>
    <w:p w14:paraId="52DF4E5D" w14:textId="77777777" w:rsidR="00B16BF7" w:rsidRDefault="00B16BF7" w:rsidP="00417744">
      <w:pPr>
        <w:spacing w:after="0" w:line="240" w:lineRule="auto"/>
        <w:divId w:val="1788353171"/>
      </w:pPr>
      <w:r>
        <w:t xml:space="preserve">form4$ortho_neigh &lt;- </w:t>
      </w:r>
      <w:proofErr w:type="spellStart"/>
      <w:proofErr w:type="gramStart"/>
      <w:r>
        <w:t>coltheart.N</w:t>
      </w:r>
      <w:proofErr w:type="spellEnd"/>
      <w:r>
        <w:t>(</w:t>
      </w:r>
      <w:proofErr w:type="gramEnd"/>
      <w:r>
        <w:t>form4$ortho, form4$ortho, distance = 1, method = "hamming", parallel = FALSE)</w:t>
      </w:r>
    </w:p>
    <w:p w14:paraId="5BCE1FFF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4)</w:t>
      </w:r>
    </w:p>
    <w:p w14:paraId="0DAE6E27" w14:textId="77777777" w:rsidR="00B16BF7" w:rsidRDefault="00B16BF7" w:rsidP="00417744">
      <w:pPr>
        <w:spacing w:after="0" w:line="240" w:lineRule="auto"/>
        <w:divId w:val="1788353171"/>
      </w:pPr>
    </w:p>
    <w:p w14:paraId="77C492F3" w14:textId="54D01680" w:rsidR="00B16BF7" w:rsidRDefault="00B16BF7" w:rsidP="00417744">
      <w:pPr>
        <w:spacing w:after="0" w:line="240" w:lineRule="auto"/>
        <w:divId w:val="1788353171"/>
      </w:pPr>
      <w:r>
        <w:t xml:space="preserve">## Orthographical </w:t>
      </w:r>
      <w:proofErr w:type="spellStart"/>
      <w:r>
        <w:t>Levenshtein</w:t>
      </w:r>
      <w:proofErr w:type="spellEnd"/>
      <w:r>
        <w:t xml:space="preserve"> Distance (old20)</w:t>
      </w:r>
    </w:p>
    <w:p w14:paraId="4B466ABD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form4$</w:t>
      </w:r>
      <w:proofErr w:type="gramEnd"/>
      <w:r>
        <w:t>old20 &lt;- old20(form4$ortho, form4$ortho, method = "</w:t>
      </w:r>
      <w:proofErr w:type="spellStart"/>
      <w:r>
        <w:t>levenshtein</w:t>
      </w:r>
      <w:proofErr w:type="spellEnd"/>
      <w:r>
        <w:t>", parallel = FALSE)</w:t>
      </w:r>
    </w:p>
    <w:p w14:paraId="6779B53E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4)</w:t>
      </w:r>
    </w:p>
    <w:p w14:paraId="432AEA88" w14:textId="77777777" w:rsidR="00B16BF7" w:rsidRDefault="00B16BF7" w:rsidP="00417744">
      <w:pPr>
        <w:spacing w:after="0" w:line="240" w:lineRule="auto"/>
        <w:divId w:val="1788353171"/>
      </w:pPr>
    </w:p>
    <w:p w14:paraId="60744988" w14:textId="77777777" w:rsidR="00B16BF7" w:rsidRDefault="00B16BF7" w:rsidP="00417744">
      <w:pPr>
        <w:spacing w:after="0" w:line="240" w:lineRule="auto"/>
        <w:divId w:val="1788353171"/>
      </w:pPr>
      <w:r>
        <w:t xml:space="preserve">## Reverse </w:t>
      </w:r>
      <w:proofErr w:type="spellStart"/>
      <w:r>
        <w:t>ortography</w:t>
      </w:r>
      <w:proofErr w:type="spellEnd"/>
      <w:r>
        <w:t xml:space="preserve"> (</w:t>
      </w:r>
      <w:proofErr w:type="spellStart"/>
      <w:r>
        <w:t>rev_ortho</w:t>
      </w:r>
      <w:proofErr w:type="spellEnd"/>
      <w:r>
        <w:t xml:space="preserve">, </w:t>
      </w:r>
      <w:proofErr w:type="spellStart"/>
      <w:r>
        <w:t>rev_cvcv_ortho</w:t>
      </w:r>
      <w:proofErr w:type="spellEnd"/>
      <w:r>
        <w:t xml:space="preserve">, </w:t>
      </w:r>
      <w:proofErr w:type="spellStart"/>
      <w:r>
        <w:t>rev_bigrams</w:t>
      </w:r>
      <w:proofErr w:type="spellEnd"/>
      <w:r>
        <w:t xml:space="preserve">, </w:t>
      </w:r>
      <w:proofErr w:type="spellStart"/>
      <w:proofErr w:type="gramStart"/>
      <w:r>
        <w:t>rev</w:t>
      </w:r>
      <w:proofErr w:type="gramEnd"/>
      <w:r>
        <w:t>_trigrams</w:t>
      </w:r>
      <w:proofErr w:type="spellEnd"/>
      <w:r>
        <w:t>)</w:t>
      </w:r>
    </w:p>
    <w:p w14:paraId="6835D659" w14:textId="77777777" w:rsidR="00B16BF7" w:rsidRDefault="00B16BF7" w:rsidP="00417744">
      <w:pPr>
        <w:spacing w:after="0" w:line="240" w:lineRule="auto"/>
        <w:divId w:val="1788353171"/>
      </w:pPr>
      <w:r>
        <w:t xml:space="preserve">form4$rev_ortho &lt;- </w:t>
      </w:r>
      <w:proofErr w:type="spellStart"/>
      <w:proofErr w:type="gramStart"/>
      <w:r>
        <w:t>strrev</w:t>
      </w:r>
      <w:proofErr w:type="spellEnd"/>
      <w:r>
        <w:t>(</w:t>
      </w:r>
      <w:proofErr w:type="spellStart"/>
      <w:proofErr w:type="gramEnd"/>
      <w:r>
        <w:t>ortho</w:t>
      </w:r>
      <w:proofErr w:type="spellEnd"/>
      <w:r>
        <w:t>)</w:t>
      </w:r>
    </w:p>
    <w:p w14:paraId="746CFC68" w14:textId="77777777" w:rsidR="00B16BF7" w:rsidRDefault="00B16BF7" w:rsidP="00417744">
      <w:pPr>
        <w:spacing w:after="0" w:line="240" w:lineRule="auto"/>
        <w:divId w:val="1788353171"/>
      </w:pPr>
      <w:r>
        <w:t xml:space="preserve">form4$rev_cvcv_ortho &lt;- </w:t>
      </w:r>
      <w:proofErr w:type="spellStart"/>
      <w:proofErr w:type="gramStart"/>
      <w:r>
        <w:t>strrev</w:t>
      </w:r>
      <w:proofErr w:type="spellEnd"/>
      <w:r>
        <w:t>(</w:t>
      </w:r>
      <w:proofErr w:type="spellStart"/>
      <w:proofErr w:type="gramEnd"/>
      <w:r>
        <w:t>cvcv_ortho</w:t>
      </w:r>
      <w:proofErr w:type="spellEnd"/>
      <w:r>
        <w:t>)</w:t>
      </w:r>
    </w:p>
    <w:p w14:paraId="141C0716" w14:textId="77777777" w:rsidR="00B16BF7" w:rsidRDefault="00B16BF7" w:rsidP="00417744">
      <w:pPr>
        <w:spacing w:after="0" w:line="240" w:lineRule="auto"/>
        <w:divId w:val="1788353171"/>
      </w:pPr>
      <w:r>
        <w:t xml:space="preserve">form4$rev_bigrams &lt;- </w:t>
      </w:r>
      <w:proofErr w:type="spellStart"/>
      <w:proofErr w:type="gramStart"/>
      <w:r>
        <w:t>strrev</w:t>
      </w:r>
      <w:proofErr w:type="spellEnd"/>
      <w:r>
        <w:t>(</w:t>
      </w:r>
      <w:proofErr w:type="gramEnd"/>
      <w:r>
        <w:t>bigrams)</w:t>
      </w:r>
    </w:p>
    <w:p w14:paraId="1248A0A6" w14:textId="77777777" w:rsidR="00B16BF7" w:rsidRDefault="00B16BF7" w:rsidP="00417744">
      <w:pPr>
        <w:spacing w:after="0" w:line="240" w:lineRule="auto"/>
        <w:divId w:val="1788353171"/>
      </w:pPr>
      <w:r>
        <w:t xml:space="preserve">form4$rev_trigrams &lt;- </w:t>
      </w:r>
      <w:proofErr w:type="spellStart"/>
      <w:proofErr w:type="gramStart"/>
      <w:r>
        <w:t>strrev</w:t>
      </w:r>
      <w:proofErr w:type="spellEnd"/>
      <w:r>
        <w:t>(</w:t>
      </w:r>
      <w:proofErr w:type="gramEnd"/>
      <w:r>
        <w:t>trigrams)</w:t>
      </w:r>
    </w:p>
    <w:p w14:paraId="0747C8FD" w14:textId="77777777" w:rsidR="00B16BF7" w:rsidRDefault="00B16BF7" w:rsidP="00417744">
      <w:pPr>
        <w:spacing w:after="0" w:line="240" w:lineRule="auto"/>
        <w:divId w:val="1788353171"/>
      </w:pPr>
    </w:p>
    <w:p w14:paraId="67F64CBA" w14:textId="77777777" w:rsidR="00B16BF7" w:rsidRDefault="00B16BF7" w:rsidP="00417744">
      <w:pPr>
        <w:spacing w:after="0" w:line="240" w:lineRule="auto"/>
        <w:divId w:val="1788353171"/>
      </w:pPr>
      <w:r>
        <w:t>## Random value (random)</w:t>
      </w:r>
    </w:p>
    <w:p w14:paraId="6EEA6BF6" w14:textId="77777777" w:rsidR="00B16BF7" w:rsidRDefault="00B16BF7" w:rsidP="00417744">
      <w:pPr>
        <w:spacing w:after="0" w:line="240" w:lineRule="auto"/>
        <w:divId w:val="1788353171"/>
      </w:pPr>
      <w:r>
        <w:t xml:space="preserve">form4$random &lt;- </w:t>
      </w:r>
      <w:proofErr w:type="spellStart"/>
      <w:proofErr w:type="gramStart"/>
      <w:r>
        <w:t>runif</w:t>
      </w:r>
      <w:proofErr w:type="spellEnd"/>
      <w:r>
        <w:t>(</w:t>
      </w:r>
      <w:proofErr w:type="spellStart"/>
      <w:proofErr w:type="gramEnd"/>
      <w:r>
        <w:t>nrow</w:t>
      </w:r>
      <w:proofErr w:type="spellEnd"/>
      <w:r>
        <w:t>(form4), 0, 1)</w:t>
      </w:r>
    </w:p>
    <w:p w14:paraId="323CA7E4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4)</w:t>
      </w:r>
    </w:p>
    <w:p w14:paraId="5C01A27A" w14:textId="77777777" w:rsidR="00B16BF7" w:rsidRDefault="00B16BF7" w:rsidP="00417744">
      <w:pPr>
        <w:spacing w:after="0" w:line="240" w:lineRule="auto"/>
        <w:divId w:val="1788353171"/>
      </w:pPr>
    </w:p>
    <w:p w14:paraId="45C31B8E" w14:textId="77777777" w:rsidR="00B16BF7" w:rsidRDefault="00B16BF7" w:rsidP="00417744">
      <w:pPr>
        <w:spacing w:after="0" w:line="240" w:lineRule="auto"/>
        <w:divId w:val="1788353171"/>
      </w:pPr>
      <w:r>
        <w:t>## Order columns</w:t>
      </w:r>
    </w:p>
    <w:p w14:paraId="6904EC60" w14:textId="4B76897D" w:rsidR="00B16BF7" w:rsidRDefault="00B16BF7" w:rsidP="00417744">
      <w:pPr>
        <w:spacing w:after="0" w:line="240" w:lineRule="auto"/>
        <w:divId w:val="1788353171"/>
      </w:pPr>
      <w:r>
        <w:lastRenderedPageBreak/>
        <w:t xml:space="preserve">form4 &lt;- </w:t>
      </w:r>
      <w:proofErr w:type="gramStart"/>
      <w:r>
        <w:t>form4[</w:t>
      </w:r>
      <w:proofErr w:type="gramEnd"/>
      <w:r>
        <w:t>,c(,1,2,</w:t>
      </w:r>
      <w:r w:rsidR="00417744">
        <w:t>…</w:t>
      </w:r>
      <w:r>
        <w:t>)]</w:t>
      </w:r>
    </w:p>
    <w:p w14:paraId="7CED1E40" w14:textId="77777777" w:rsidR="00B16BF7" w:rsidRDefault="00B16BF7" w:rsidP="00417744">
      <w:pPr>
        <w:spacing w:after="0" w:line="240" w:lineRule="auto"/>
        <w:divId w:val="1788353171"/>
      </w:pPr>
      <w:proofErr w:type="gramStart"/>
      <w:r>
        <w:t>head(</w:t>
      </w:r>
      <w:proofErr w:type="gramEnd"/>
      <w:r>
        <w:t>form4)</w:t>
      </w:r>
    </w:p>
    <w:p w14:paraId="2FAE755D" w14:textId="77777777" w:rsidR="00B16BF7" w:rsidRDefault="00B16BF7" w:rsidP="00417744">
      <w:pPr>
        <w:spacing w:after="0" w:line="240" w:lineRule="auto"/>
        <w:divId w:val="1788353171"/>
      </w:pPr>
    </w:p>
    <w:p w14:paraId="52D92ADB" w14:textId="77777777" w:rsidR="00B16BF7" w:rsidRDefault="00B16BF7" w:rsidP="00417744">
      <w:pPr>
        <w:spacing w:after="0" w:line="240" w:lineRule="auto"/>
        <w:divId w:val="1788353171"/>
      </w:pPr>
      <w:r>
        <w:t>## Write table</w:t>
      </w:r>
    </w:p>
    <w:p w14:paraId="151D17FE" w14:textId="69A22DC7" w:rsidR="006B0073" w:rsidRPr="006B0073" w:rsidRDefault="00B16BF7" w:rsidP="00417744">
      <w:pPr>
        <w:spacing w:after="0" w:line="240" w:lineRule="auto"/>
        <w:divId w:val="1788353171"/>
      </w:pPr>
      <w:proofErr w:type="spellStart"/>
      <w:proofErr w:type="gramStart"/>
      <w:r>
        <w:t>write.table</w:t>
      </w:r>
      <w:proofErr w:type="spellEnd"/>
      <w:r>
        <w:t>(</w:t>
      </w:r>
      <w:proofErr w:type="gramEnd"/>
      <w:r>
        <w:t>form4, file = "C:/</w:t>
      </w:r>
      <w:r w:rsidR="00417744">
        <w:t>…/lexporbr_alfa</w:t>
      </w:r>
      <w:r>
        <w:t xml:space="preserve">.txt", </w:t>
      </w:r>
      <w:proofErr w:type="spellStart"/>
      <w:r>
        <w:t>sep</w:t>
      </w:r>
      <w:proofErr w:type="spellEnd"/>
      <w:r>
        <w:t xml:space="preserve"> = "\t")</w:t>
      </w:r>
      <w:bookmarkStart w:id="0" w:name="_GoBack"/>
      <w:bookmarkEnd w:id="0"/>
    </w:p>
    <w:sectPr w:rsidR="006B0073" w:rsidRPr="006B0073" w:rsidSect="003848CA">
      <w:headerReference w:type="default" r:id="rId10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2F8F40" w14:textId="77777777" w:rsidR="00F806A5" w:rsidRDefault="00F806A5" w:rsidP="002045B6">
      <w:r>
        <w:separator/>
      </w:r>
    </w:p>
  </w:endnote>
  <w:endnote w:type="continuationSeparator" w:id="0">
    <w:p w14:paraId="52065D21" w14:textId="77777777" w:rsidR="00F806A5" w:rsidRDefault="00F806A5" w:rsidP="00204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6C11AD" w14:textId="77777777" w:rsidR="00F806A5" w:rsidRDefault="00F806A5" w:rsidP="002045B6">
      <w:r>
        <w:separator/>
      </w:r>
    </w:p>
  </w:footnote>
  <w:footnote w:type="continuationSeparator" w:id="0">
    <w:p w14:paraId="218F4093" w14:textId="77777777" w:rsidR="00F806A5" w:rsidRDefault="00F806A5" w:rsidP="002045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1333371"/>
      <w:docPartObj>
        <w:docPartGallery w:val="Page Numbers (Top of Page)"/>
        <w:docPartUnique/>
      </w:docPartObj>
    </w:sdtPr>
    <w:sdtEndPr/>
    <w:sdtContent>
      <w:p w14:paraId="0E74C889" w14:textId="77777777" w:rsidR="00B20867" w:rsidRDefault="00B20867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7744" w:rsidRPr="00417744">
          <w:rPr>
            <w:noProof/>
            <w:lang w:val="fr-FR"/>
          </w:rPr>
          <w:t>6</w:t>
        </w:r>
        <w:r>
          <w:rPr>
            <w:noProof/>
            <w:lang w:val="fr-FR"/>
          </w:rPr>
          <w:fldChar w:fldCharType="end"/>
        </w:r>
      </w:p>
    </w:sdtContent>
  </w:sdt>
  <w:p w14:paraId="313DE32C" w14:textId="77777777" w:rsidR="00B20867" w:rsidRDefault="00B20867" w:rsidP="002045B6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E314D"/>
    <w:multiLevelType w:val="multilevel"/>
    <w:tmpl w:val="48D467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104E41A5"/>
    <w:multiLevelType w:val="multilevel"/>
    <w:tmpl w:val="1FF45C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816" w:hanging="1800"/>
      </w:pPr>
      <w:rPr>
        <w:rFonts w:hint="default"/>
      </w:rPr>
    </w:lvl>
  </w:abstractNum>
  <w:abstractNum w:abstractNumId="2">
    <w:nsid w:val="239549D3"/>
    <w:multiLevelType w:val="multilevel"/>
    <w:tmpl w:val="C5EEF6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3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B0C01C6"/>
    <w:multiLevelType w:val="multilevel"/>
    <w:tmpl w:val="635E9E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816" w:hanging="1800"/>
      </w:pPr>
      <w:rPr>
        <w:rFonts w:hint="default"/>
      </w:rPr>
    </w:lvl>
  </w:abstractNum>
  <w:abstractNum w:abstractNumId="4">
    <w:nsid w:val="493B28BD"/>
    <w:multiLevelType w:val="multilevel"/>
    <w:tmpl w:val="A098762E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5D913DB6"/>
    <w:multiLevelType w:val="multilevel"/>
    <w:tmpl w:val="635E9E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816" w:hanging="1800"/>
      </w:pPr>
      <w:rPr>
        <w:rFonts w:hint="default"/>
      </w:rPr>
    </w:lvl>
  </w:abstractNum>
  <w:abstractNum w:abstractNumId="6">
    <w:nsid w:val="5EC1527D"/>
    <w:multiLevelType w:val="multilevel"/>
    <w:tmpl w:val="F17CD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77D45539"/>
    <w:multiLevelType w:val="hybridMultilevel"/>
    <w:tmpl w:val="BF7806B2"/>
    <w:lvl w:ilvl="0" w:tplc="2A5EDFD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4"/>
  </w:num>
  <w:num w:numId="9">
    <w:abstractNumId w:val="4"/>
    <w:lvlOverride w:ilvl="0">
      <w:startOverride w:val="3"/>
    </w:lvlOverride>
    <w:lvlOverride w:ilvl="1">
      <w:startOverride w:val="1"/>
    </w:lvlOverride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d0zdvwpaf95pge2s2pvtv5jtsap92rawx2v&quot;&gt;My EndNote Library&lt;record-ids&gt;&lt;item&gt;5&lt;/item&gt;&lt;item&gt;84&lt;/item&gt;&lt;item&gt;95&lt;/item&gt;&lt;item&gt;109&lt;/item&gt;&lt;item&gt;172&lt;/item&gt;&lt;item&gt;174&lt;/item&gt;&lt;item&gt;181&lt;/item&gt;&lt;item&gt;238&lt;/item&gt;&lt;item&gt;247&lt;/item&gt;&lt;item&gt;248&lt;/item&gt;&lt;item&gt;250&lt;/item&gt;&lt;item&gt;262&lt;/item&gt;&lt;item&gt;269&lt;/item&gt;&lt;item&gt;277&lt;/item&gt;&lt;item&gt;288&lt;/item&gt;&lt;item&gt;290&lt;/item&gt;&lt;item&gt;311&lt;/item&gt;&lt;item&gt;318&lt;/item&gt;&lt;item&gt;335&lt;/item&gt;&lt;item&gt;340&lt;/item&gt;&lt;item&gt;342&lt;/item&gt;&lt;item&gt;353&lt;/item&gt;&lt;item&gt;365&lt;/item&gt;&lt;item&gt;373&lt;/item&gt;&lt;item&gt;374&lt;/item&gt;&lt;item&gt;375&lt;/item&gt;&lt;item&gt;377&lt;/item&gt;&lt;item&gt;378&lt;/item&gt;&lt;item&gt;380&lt;/item&gt;&lt;item&gt;381&lt;/item&gt;&lt;item&gt;382&lt;/item&gt;&lt;item&gt;383&lt;/item&gt;&lt;item&gt;384&lt;/item&gt;&lt;item&gt;385&lt;/item&gt;&lt;item&gt;386&lt;/item&gt;&lt;item&gt;388&lt;/item&gt;&lt;item&gt;394&lt;/item&gt;&lt;item&gt;397&lt;/item&gt;&lt;item&gt;407&lt;/item&gt;&lt;item&gt;408&lt;/item&gt;&lt;item&gt;409&lt;/item&gt;&lt;item&gt;415&lt;/item&gt;&lt;item&gt;460&lt;/item&gt;&lt;item&gt;487&lt;/item&gt;&lt;item&gt;488&lt;/item&gt;&lt;item&gt;492&lt;/item&gt;&lt;item&gt;495&lt;/item&gt;&lt;item&gt;496&lt;/item&gt;&lt;item&gt;512&lt;/item&gt;&lt;item&gt;513&lt;/item&gt;&lt;item&gt;514&lt;/item&gt;&lt;item&gt;532&lt;/item&gt;&lt;item&gt;533&lt;/item&gt;&lt;/record-ids&gt;&lt;/item&gt;&lt;/Libraries&gt;"/>
  </w:docVars>
  <w:rsids>
    <w:rsidRoot w:val="007A303B"/>
    <w:rsid w:val="000000CC"/>
    <w:rsid w:val="0000258B"/>
    <w:rsid w:val="00004A08"/>
    <w:rsid w:val="000144B7"/>
    <w:rsid w:val="000160E8"/>
    <w:rsid w:val="000224EA"/>
    <w:rsid w:val="00025902"/>
    <w:rsid w:val="00034B6A"/>
    <w:rsid w:val="00035128"/>
    <w:rsid w:val="00044EF1"/>
    <w:rsid w:val="00055293"/>
    <w:rsid w:val="00067580"/>
    <w:rsid w:val="00071295"/>
    <w:rsid w:val="000844DA"/>
    <w:rsid w:val="000853A7"/>
    <w:rsid w:val="00093D00"/>
    <w:rsid w:val="00095465"/>
    <w:rsid w:val="00097BC0"/>
    <w:rsid w:val="000A0359"/>
    <w:rsid w:val="000A16FA"/>
    <w:rsid w:val="000A4E11"/>
    <w:rsid w:val="000A6B46"/>
    <w:rsid w:val="000B1067"/>
    <w:rsid w:val="000B1DAF"/>
    <w:rsid w:val="000B3480"/>
    <w:rsid w:val="000B3ECC"/>
    <w:rsid w:val="000B65C3"/>
    <w:rsid w:val="000C5853"/>
    <w:rsid w:val="000C675F"/>
    <w:rsid w:val="00102444"/>
    <w:rsid w:val="00105CD3"/>
    <w:rsid w:val="00107A68"/>
    <w:rsid w:val="00111010"/>
    <w:rsid w:val="00111794"/>
    <w:rsid w:val="00114D27"/>
    <w:rsid w:val="00122276"/>
    <w:rsid w:val="00124AEF"/>
    <w:rsid w:val="001368FE"/>
    <w:rsid w:val="001542EB"/>
    <w:rsid w:val="00157E01"/>
    <w:rsid w:val="00160C55"/>
    <w:rsid w:val="00164997"/>
    <w:rsid w:val="00167F61"/>
    <w:rsid w:val="0017328C"/>
    <w:rsid w:val="001740A5"/>
    <w:rsid w:val="00176320"/>
    <w:rsid w:val="00176911"/>
    <w:rsid w:val="001770D7"/>
    <w:rsid w:val="001803E1"/>
    <w:rsid w:val="001805E6"/>
    <w:rsid w:val="00181C7E"/>
    <w:rsid w:val="00182E45"/>
    <w:rsid w:val="0018679C"/>
    <w:rsid w:val="00194C25"/>
    <w:rsid w:val="00195E29"/>
    <w:rsid w:val="001969A8"/>
    <w:rsid w:val="001A47E7"/>
    <w:rsid w:val="001B21A4"/>
    <w:rsid w:val="001B401D"/>
    <w:rsid w:val="001B46E8"/>
    <w:rsid w:val="001B48CE"/>
    <w:rsid w:val="001C17AA"/>
    <w:rsid w:val="001C66BE"/>
    <w:rsid w:val="001D470B"/>
    <w:rsid w:val="001D4D16"/>
    <w:rsid w:val="001D5B44"/>
    <w:rsid w:val="001E3A6E"/>
    <w:rsid w:val="001E5E70"/>
    <w:rsid w:val="001F1624"/>
    <w:rsid w:val="001F43EC"/>
    <w:rsid w:val="001F7BC9"/>
    <w:rsid w:val="0020271C"/>
    <w:rsid w:val="002045B6"/>
    <w:rsid w:val="00206F7D"/>
    <w:rsid w:val="00220291"/>
    <w:rsid w:val="0022243A"/>
    <w:rsid w:val="00226169"/>
    <w:rsid w:val="00230D35"/>
    <w:rsid w:val="00240A91"/>
    <w:rsid w:val="00243FCA"/>
    <w:rsid w:val="00244BF4"/>
    <w:rsid w:val="00253D10"/>
    <w:rsid w:val="00257D17"/>
    <w:rsid w:val="002678E2"/>
    <w:rsid w:val="00267D81"/>
    <w:rsid w:val="002757B1"/>
    <w:rsid w:val="00276DC4"/>
    <w:rsid w:val="002773B1"/>
    <w:rsid w:val="00277FAF"/>
    <w:rsid w:val="00281A0F"/>
    <w:rsid w:val="00282DD4"/>
    <w:rsid w:val="00287172"/>
    <w:rsid w:val="00291CF2"/>
    <w:rsid w:val="002952E9"/>
    <w:rsid w:val="002A2E11"/>
    <w:rsid w:val="002A4899"/>
    <w:rsid w:val="002B45D4"/>
    <w:rsid w:val="002C13C0"/>
    <w:rsid w:val="002C2835"/>
    <w:rsid w:val="002C5108"/>
    <w:rsid w:val="002C7ADF"/>
    <w:rsid w:val="002D5FC1"/>
    <w:rsid w:val="002F00A6"/>
    <w:rsid w:val="002F5AEF"/>
    <w:rsid w:val="002F62C0"/>
    <w:rsid w:val="002F7013"/>
    <w:rsid w:val="003020D7"/>
    <w:rsid w:val="00303DC8"/>
    <w:rsid w:val="003123F4"/>
    <w:rsid w:val="00314A55"/>
    <w:rsid w:val="0033055D"/>
    <w:rsid w:val="0033135B"/>
    <w:rsid w:val="00332AE6"/>
    <w:rsid w:val="0034101E"/>
    <w:rsid w:val="00341867"/>
    <w:rsid w:val="00342CC0"/>
    <w:rsid w:val="00362173"/>
    <w:rsid w:val="00363727"/>
    <w:rsid w:val="00367443"/>
    <w:rsid w:val="003705AB"/>
    <w:rsid w:val="003731B1"/>
    <w:rsid w:val="003848CA"/>
    <w:rsid w:val="003B7E45"/>
    <w:rsid w:val="003C03C8"/>
    <w:rsid w:val="003C3592"/>
    <w:rsid w:val="003C4032"/>
    <w:rsid w:val="003D15C6"/>
    <w:rsid w:val="003D1FEF"/>
    <w:rsid w:val="003D5422"/>
    <w:rsid w:val="003D61E4"/>
    <w:rsid w:val="003D66F0"/>
    <w:rsid w:val="003F2318"/>
    <w:rsid w:val="003F2C82"/>
    <w:rsid w:val="003F3D26"/>
    <w:rsid w:val="003F4034"/>
    <w:rsid w:val="004060D8"/>
    <w:rsid w:val="004106F8"/>
    <w:rsid w:val="00416FB3"/>
    <w:rsid w:val="00417744"/>
    <w:rsid w:val="004211F0"/>
    <w:rsid w:val="00423471"/>
    <w:rsid w:val="004349DF"/>
    <w:rsid w:val="00437493"/>
    <w:rsid w:val="004467C6"/>
    <w:rsid w:val="004507A9"/>
    <w:rsid w:val="00450DB2"/>
    <w:rsid w:val="00457CB6"/>
    <w:rsid w:val="00461010"/>
    <w:rsid w:val="004621B8"/>
    <w:rsid w:val="00464F22"/>
    <w:rsid w:val="00470E30"/>
    <w:rsid w:val="004825F8"/>
    <w:rsid w:val="00490084"/>
    <w:rsid w:val="00492A0F"/>
    <w:rsid w:val="004947FF"/>
    <w:rsid w:val="00495121"/>
    <w:rsid w:val="004964E7"/>
    <w:rsid w:val="00497D86"/>
    <w:rsid w:val="004A2874"/>
    <w:rsid w:val="004B7531"/>
    <w:rsid w:val="004C2768"/>
    <w:rsid w:val="004C3187"/>
    <w:rsid w:val="004C6F3E"/>
    <w:rsid w:val="004D1701"/>
    <w:rsid w:val="004D33EF"/>
    <w:rsid w:val="004D4277"/>
    <w:rsid w:val="004D4399"/>
    <w:rsid w:val="004D5561"/>
    <w:rsid w:val="004D6A94"/>
    <w:rsid w:val="004E42EE"/>
    <w:rsid w:val="004F03F4"/>
    <w:rsid w:val="004F1905"/>
    <w:rsid w:val="004F57D9"/>
    <w:rsid w:val="004F580F"/>
    <w:rsid w:val="005026B9"/>
    <w:rsid w:val="00503E7F"/>
    <w:rsid w:val="00510D44"/>
    <w:rsid w:val="00516D02"/>
    <w:rsid w:val="00520ACA"/>
    <w:rsid w:val="005231CA"/>
    <w:rsid w:val="0052677F"/>
    <w:rsid w:val="005305F6"/>
    <w:rsid w:val="0053513B"/>
    <w:rsid w:val="00542A7F"/>
    <w:rsid w:val="00542D54"/>
    <w:rsid w:val="00557B24"/>
    <w:rsid w:val="00557B82"/>
    <w:rsid w:val="00557E06"/>
    <w:rsid w:val="005646E2"/>
    <w:rsid w:val="0057008B"/>
    <w:rsid w:val="00570D84"/>
    <w:rsid w:val="00571108"/>
    <w:rsid w:val="005913F5"/>
    <w:rsid w:val="005A2FF0"/>
    <w:rsid w:val="005A6C99"/>
    <w:rsid w:val="005B33A1"/>
    <w:rsid w:val="005B5BC3"/>
    <w:rsid w:val="005B7E33"/>
    <w:rsid w:val="005C05AE"/>
    <w:rsid w:val="005C515B"/>
    <w:rsid w:val="005D25DF"/>
    <w:rsid w:val="005D4114"/>
    <w:rsid w:val="005F253C"/>
    <w:rsid w:val="005F2E70"/>
    <w:rsid w:val="006001A6"/>
    <w:rsid w:val="00601B17"/>
    <w:rsid w:val="00610531"/>
    <w:rsid w:val="00613733"/>
    <w:rsid w:val="006167FB"/>
    <w:rsid w:val="00620507"/>
    <w:rsid w:val="00622949"/>
    <w:rsid w:val="00627698"/>
    <w:rsid w:val="00627C09"/>
    <w:rsid w:val="006331E2"/>
    <w:rsid w:val="006345B9"/>
    <w:rsid w:val="00642FCB"/>
    <w:rsid w:val="00644E24"/>
    <w:rsid w:val="006523DB"/>
    <w:rsid w:val="0067630A"/>
    <w:rsid w:val="00680A1F"/>
    <w:rsid w:val="006816B1"/>
    <w:rsid w:val="0068423F"/>
    <w:rsid w:val="006844AE"/>
    <w:rsid w:val="006877E4"/>
    <w:rsid w:val="0069352D"/>
    <w:rsid w:val="006A445E"/>
    <w:rsid w:val="006B0073"/>
    <w:rsid w:val="006B2AFB"/>
    <w:rsid w:val="006B3E02"/>
    <w:rsid w:val="006B7586"/>
    <w:rsid w:val="006C4ECE"/>
    <w:rsid w:val="006D7194"/>
    <w:rsid w:val="006D721F"/>
    <w:rsid w:val="006E6DC0"/>
    <w:rsid w:val="006F45EC"/>
    <w:rsid w:val="007159A9"/>
    <w:rsid w:val="0072241F"/>
    <w:rsid w:val="0072490D"/>
    <w:rsid w:val="00740F9B"/>
    <w:rsid w:val="0075029F"/>
    <w:rsid w:val="00751282"/>
    <w:rsid w:val="00751F06"/>
    <w:rsid w:val="00754E03"/>
    <w:rsid w:val="00756CB6"/>
    <w:rsid w:val="0076438B"/>
    <w:rsid w:val="007702DC"/>
    <w:rsid w:val="007722E2"/>
    <w:rsid w:val="00777071"/>
    <w:rsid w:val="007828CC"/>
    <w:rsid w:val="0078510B"/>
    <w:rsid w:val="007942A1"/>
    <w:rsid w:val="007A0F03"/>
    <w:rsid w:val="007A303B"/>
    <w:rsid w:val="007A3B1B"/>
    <w:rsid w:val="007A55D9"/>
    <w:rsid w:val="007A7BCD"/>
    <w:rsid w:val="007C2CD1"/>
    <w:rsid w:val="007C48DE"/>
    <w:rsid w:val="007D1386"/>
    <w:rsid w:val="007D2CCC"/>
    <w:rsid w:val="007D6FDD"/>
    <w:rsid w:val="007E3634"/>
    <w:rsid w:val="007E678E"/>
    <w:rsid w:val="007E7DAF"/>
    <w:rsid w:val="007F0C6A"/>
    <w:rsid w:val="0080782C"/>
    <w:rsid w:val="00810FFA"/>
    <w:rsid w:val="00811F95"/>
    <w:rsid w:val="008158EE"/>
    <w:rsid w:val="008246C4"/>
    <w:rsid w:val="008249C4"/>
    <w:rsid w:val="00827901"/>
    <w:rsid w:val="0082790A"/>
    <w:rsid w:val="00831DA7"/>
    <w:rsid w:val="0083344F"/>
    <w:rsid w:val="00836525"/>
    <w:rsid w:val="00847150"/>
    <w:rsid w:val="00854150"/>
    <w:rsid w:val="00854AD5"/>
    <w:rsid w:val="00860490"/>
    <w:rsid w:val="00860D35"/>
    <w:rsid w:val="00861004"/>
    <w:rsid w:val="0086228E"/>
    <w:rsid w:val="00864A7C"/>
    <w:rsid w:val="00866C9E"/>
    <w:rsid w:val="00870123"/>
    <w:rsid w:val="00877749"/>
    <w:rsid w:val="00880AB1"/>
    <w:rsid w:val="008870AD"/>
    <w:rsid w:val="00896E57"/>
    <w:rsid w:val="008A54EB"/>
    <w:rsid w:val="008A5AD1"/>
    <w:rsid w:val="008B37A6"/>
    <w:rsid w:val="008B3DDC"/>
    <w:rsid w:val="008B47B7"/>
    <w:rsid w:val="008B55B9"/>
    <w:rsid w:val="008C44A0"/>
    <w:rsid w:val="008E1093"/>
    <w:rsid w:val="008F66FF"/>
    <w:rsid w:val="0090230F"/>
    <w:rsid w:val="00904684"/>
    <w:rsid w:val="0091136B"/>
    <w:rsid w:val="0091257A"/>
    <w:rsid w:val="00925292"/>
    <w:rsid w:val="00937024"/>
    <w:rsid w:val="00942849"/>
    <w:rsid w:val="00944CD1"/>
    <w:rsid w:val="0094763A"/>
    <w:rsid w:val="009550A5"/>
    <w:rsid w:val="009726DB"/>
    <w:rsid w:val="00973F30"/>
    <w:rsid w:val="00974827"/>
    <w:rsid w:val="0097590E"/>
    <w:rsid w:val="00985260"/>
    <w:rsid w:val="0099050D"/>
    <w:rsid w:val="009A0D5B"/>
    <w:rsid w:val="009A28F8"/>
    <w:rsid w:val="009B120A"/>
    <w:rsid w:val="009B19D7"/>
    <w:rsid w:val="009B4B17"/>
    <w:rsid w:val="009B52B8"/>
    <w:rsid w:val="009C0492"/>
    <w:rsid w:val="009C2B8D"/>
    <w:rsid w:val="009C6809"/>
    <w:rsid w:val="009D1651"/>
    <w:rsid w:val="009D2692"/>
    <w:rsid w:val="009D33DF"/>
    <w:rsid w:val="009E1AF3"/>
    <w:rsid w:val="009F1D6C"/>
    <w:rsid w:val="009F6751"/>
    <w:rsid w:val="00A2041D"/>
    <w:rsid w:val="00A2213A"/>
    <w:rsid w:val="00A30CCD"/>
    <w:rsid w:val="00A3124C"/>
    <w:rsid w:val="00A32B7D"/>
    <w:rsid w:val="00A35429"/>
    <w:rsid w:val="00A3640B"/>
    <w:rsid w:val="00A45384"/>
    <w:rsid w:val="00A52939"/>
    <w:rsid w:val="00A53748"/>
    <w:rsid w:val="00A5553D"/>
    <w:rsid w:val="00A57418"/>
    <w:rsid w:val="00A62D0A"/>
    <w:rsid w:val="00A76121"/>
    <w:rsid w:val="00A80291"/>
    <w:rsid w:val="00A86355"/>
    <w:rsid w:val="00A864D8"/>
    <w:rsid w:val="00A87AD0"/>
    <w:rsid w:val="00A94679"/>
    <w:rsid w:val="00A949C6"/>
    <w:rsid w:val="00AA6995"/>
    <w:rsid w:val="00AA6DEC"/>
    <w:rsid w:val="00AA73C0"/>
    <w:rsid w:val="00AB0247"/>
    <w:rsid w:val="00AB03AA"/>
    <w:rsid w:val="00AB217E"/>
    <w:rsid w:val="00AB27E4"/>
    <w:rsid w:val="00AB4CE4"/>
    <w:rsid w:val="00AB5DBE"/>
    <w:rsid w:val="00AC23B9"/>
    <w:rsid w:val="00AC2690"/>
    <w:rsid w:val="00AC74CF"/>
    <w:rsid w:val="00AD0A94"/>
    <w:rsid w:val="00AF19E1"/>
    <w:rsid w:val="00B043BC"/>
    <w:rsid w:val="00B04EA4"/>
    <w:rsid w:val="00B169E8"/>
    <w:rsid w:val="00B16BF7"/>
    <w:rsid w:val="00B20867"/>
    <w:rsid w:val="00B242BE"/>
    <w:rsid w:val="00B27ED4"/>
    <w:rsid w:val="00B31290"/>
    <w:rsid w:val="00B33AAE"/>
    <w:rsid w:val="00B36733"/>
    <w:rsid w:val="00B37689"/>
    <w:rsid w:val="00B42FB7"/>
    <w:rsid w:val="00B431FC"/>
    <w:rsid w:val="00B52222"/>
    <w:rsid w:val="00B52311"/>
    <w:rsid w:val="00B5253F"/>
    <w:rsid w:val="00B54236"/>
    <w:rsid w:val="00B552C2"/>
    <w:rsid w:val="00B55E15"/>
    <w:rsid w:val="00B66294"/>
    <w:rsid w:val="00B67352"/>
    <w:rsid w:val="00B715C4"/>
    <w:rsid w:val="00B72C33"/>
    <w:rsid w:val="00B76F54"/>
    <w:rsid w:val="00BA4B22"/>
    <w:rsid w:val="00BA521C"/>
    <w:rsid w:val="00BA7695"/>
    <w:rsid w:val="00BA7E13"/>
    <w:rsid w:val="00BB0696"/>
    <w:rsid w:val="00BD0A63"/>
    <w:rsid w:val="00C16941"/>
    <w:rsid w:val="00C16A89"/>
    <w:rsid w:val="00C2148C"/>
    <w:rsid w:val="00C404BC"/>
    <w:rsid w:val="00C45D22"/>
    <w:rsid w:val="00C53B15"/>
    <w:rsid w:val="00C5702E"/>
    <w:rsid w:val="00C64DEA"/>
    <w:rsid w:val="00C67363"/>
    <w:rsid w:val="00C721C3"/>
    <w:rsid w:val="00C74DA2"/>
    <w:rsid w:val="00C84D0D"/>
    <w:rsid w:val="00C910C8"/>
    <w:rsid w:val="00CB0924"/>
    <w:rsid w:val="00CB2552"/>
    <w:rsid w:val="00CC4855"/>
    <w:rsid w:val="00CD18FF"/>
    <w:rsid w:val="00CD36B8"/>
    <w:rsid w:val="00CD52A4"/>
    <w:rsid w:val="00CE27BA"/>
    <w:rsid w:val="00CE2B6A"/>
    <w:rsid w:val="00CE369D"/>
    <w:rsid w:val="00CE5629"/>
    <w:rsid w:val="00D0082E"/>
    <w:rsid w:val="00D01E47"/>
    <w:rsid w:val="00D02900"/>
    <w:rsid w:val="00D03C14"/>
    <w:rsid w:val="00D114B4"/>
    <w:rsid w:val="00D11E99"/>
    <w:rsid w:val="00D15CD2"/>
    <w:rsid w:val="00D34D64"/>
    <w:rsid w:val="00D35A26"/>
    <w:rsid w:val="00D44CFA"/>
    <w:rsid w:val="00D503AC"/>
    <w:rsid w:val="00D50D35"/>
    <w:rsid w:val="00D51EB6"/>
    <w:rsid w:val="00D521B1"/>
    <w:rsid w:val="00D57515"/>
    <w:rsid w:val="00D729DC"/>
    <w:rsid w:val="00D77F55"/>
    <w:rsid w:val="00D8393F"/>
    <w:rsid w:val="00D851A9"/>
    <w:rsid w:val="00D90B9D"/>
    <w:rsid w:val="00D93478"/>
    <w:rsid w:val="00DA3434"/>
    <w:rsid w:val="00DA3692"/>
    <w:rsid w:val="00DB1927"/>
    <w:rsid w:val="00DB55CB"/>
    <w:rsid w:val="00DC23B3"/>
    <w:rsid w:val="00DE2523"/>
    <w:rsid w:val="00DF0171"/>
    <w:rsid w:val="00DF06ED"/>
    <w:rsid w:val="00DF3219"/>
    <w:rsid w:val="00DF7842"/>
    <w:rsid w:val="00E018FC"/>
    <w:rsid w:val="00E11713"/>
    <w:rsid w:val="00E23D15"/>
    <w:rsid w:val="00E3158F"/>
    <w:rsid w:val="00E31C9A"/>
    <w:rsid w:val="00E36640"/>
    <w:rsid w:val="00E37D72"/>
    <w:rsid w:val="00E5549B"/>
    <w:rsid w:val="00E72360"/>
    <w:rsid w:val="00E8364E"/>
    <w:rsid w:val="00E91ADE"/>
    <w:rsid w:val="00EA3441"/>
    <w:rsid w:val="00EB7160"/>
    <w:rsid w:val="00EC58F4"/>
    <w:rsid w:val="00F01D58"/>
    <w:rsid w:val="00F07AF9"/>
    <w:rsid w:val="00F228E8"/>
    <w:rsid w:val="00F233AB"/>
    <w:rsid w:val="00F30680"/>
    <w:rsid w:val="00F317CC"/>
    <w:rsid w:val="00F41091"/>
    <w:rsid w:val="00F468DC"/>
    <w:rsid w:val="00F5639B"/>
    <w:rsid w:val="00F627B1"/>
    <w:rsid w:val="00F75277"/>
    <w:rsid w:val="00F77B95"/>
    <w:rsid w:val="00F806A5"/>
    <w:rsid w:val="00F92D95"/>
    <w:rsid w:val="00F9386C"/>
    <w:rsid w:val="00F97CD6"/>
    <w:rsid w:val="00FA214D"/>
    <w:rsid w:val="00FA5757"/>
    <w:rsid w:val="00FB224C"/>
    <w:rsid w:val="00FC5CAB"/>
    <w:rsid w:val="00FC6329"/>
    <w:rsid w:val="00FD0790"/>
    <w:rsid w:val="00FD2C53"/>
    <w:rsid w:val="00FD4795"/>
    <w:rsid w:val="00FE6DC4"/>
    <w:rsid w:val="00FF1917"/>
    <w:rsid w:val="00FF3022"/>
    <w:rsid w:val="00FF3A13"/>
    <w:rsid w:val="00FF517B"/>
    <w:rsid w:val="00FF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C31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5B6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060D8"/>
    <w:pPr>
      <w:spacing w:after="0" w:line="480" w:lineRule="auto"/>
      <w:outlineLvl w:val="0"/>
    </w:pPr>
    <w:rPr>
      <w:b/>
      <w:sz w:val="36"/>
      <w:szCs w:val="36"/>
    </w:rPr>
  </w:style>
  <w:style w:type="paragraph" w:styleId="Titre2">
    <w:name w:val="heading 2"/>
    <w:basedOn w:val="Titre3"/>
    <w:next w:val="Normal"/>
    <w:link w:val="Titre2Car"/>
    <w:uiPriority w:val="9"/>
    <w:unhideWhenUsed/>
    <w:qFormat/>
    <w:rsid w:val="00CE5629"/>
    <w:pPr>
      <w:numPr>
        <w:ilvl w:val="0"/>
        <w:numId w:val="0"/>
      </w:numPr>
      <w:spacing w:after="0" w:line="480" w:lineRule="auto"/>
      <w:ind w:left="567" w:hanging="567"/>
      <w:outlineLvl w:val="1"/>
    </w:pPr>
    <w:rPr>
      <w:sz w:val="32"/>
      <w:szCs w:val="32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7A303B"/>
    <w:pPr>
      <w:numPr>
        <w:ilvl w:val="1"/>
        <w:numId w:val="6"/>
      </w:numPr>
      <w:spacing w:after="240"/>
      <w:ind w:left="567" w:hanging="567"/>
      <w:outlineLvl w:val="2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A303B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7A303B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4060D8"/>
    <w:rPr>
      <w:rFonts w:ascii="Times New Roman" w:hAnsi="Times New Roman" w:cs="Times New Roman"/>
      <w:b/>
      <w:sz w:val="36"/>
      <w:szCs w:val="36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CE5629"/>
    <w:rPr>
      <w:rFonts w:ascii="Times New Roman" w:hAnsi="Times New Roman" w:cs="Times New Roman"/>
      <w:b/>
      <w:sz w:val="32"/>
      <w:szCs w:val="32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7A303B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A303B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7A303B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7A303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A30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A303B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A30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A303B"/>
    <w:rPr>
      <w:lang w:val="en-US"/>
    </w:rPr>
  </w:style>
  <w:style w:type="table" w:styleId="Grilledutableau">
    <w:name w:val="Table Grid"/>
    <w:basedOn w:val="TableauNormal"/>
    <w:uiPriority w:val="59"/>
    <w:rsid w:val="007A30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A303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7A303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A303B"/>
    <w:rPr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303B"/>
    <w:rPr>
      <w:b/>
      <w:bCs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303B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303B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303B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7A303B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A303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A303B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7A303B"/>
    <w:rPr>
      <w:rFonts w:ascii="Times New Roman" w:hAnsi="Times New Roman" w:cs="Times New Roman"/>
      <w:noProof/>
      <w:sz w:val="24"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7A303B"/>
  </w:style>
  <w:style w:type="paragraph" w:styleId="Titre">
    <w:name w:val="Title"/>
    <w:basedOn w:val="Normal"/>
    <w:next w:val="Normal"/>
    <w:link w:val="TitreCar"/>
    <w:uiPriority w:val="10"/>
    <w:qFormat/>
    <w:rsid w:val="007A303B"/>
    <w:pPr>
      <w:spacing w:after="240"/>
      <w:jc w:val="center"/>
    </w:pPr>
    <w:rPr>
      <w:sz w:val="36"/>
    </w:rPr>
  </w:style>
  <w:style w:type="character" w:customStyle="1" w:styleId="TitreCar">
    <w:name w:val="Titre Car"/>
    <w:basedOn w:val="Policepardfaut"/>
    <w:link w:val="Titre"/>
    <w:uiPriority w:val="10"/>
    <w:rsid w:val="007A303B"/>
    <w:rPr>
      <w:rFonts w:ascii="Times New Roman" w:hAnsi="Times New Roman" w:cs="Times New Roman"/>
      <w:sz w:val="36"/>
      <w:szCs w:val="24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91257A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B46E8"/>
    <w:pPr>
      <w:spacing w:before="100" w:beforeAutospacing="1" w:after="100" w:afterAutospacing="1" w:line="240" w:lineRule="auto"/>
      <w:jc w:val="left"/>
    </w:pPr>
    <w:rPr>
      <w:rFonts w:eastAsiaTheme="minorEastAsia"/>
      <w:lang w:val="fr-FR" w:eastAsia="fr-FR"/>
    </w:rPr>
  </w:style>
  <w:style w:type="paragraph" w:styleId="Rvision">
    <w:name w:val="Revision"/>
    <w:hidden/>
    <w:uiPriority w:val="99"/>
    <w:semiHidden/>
    <w:rsid w:val="00AB4CE4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5B6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060D8"/>
    <w:pPr>
      <w:spacing w:after="0" w:line="480" w:lineRule="auto"/>
      <w:outlineLvl w:val="0"/>
    </w:pPr>
    <w:rPr>
      <w:b/>
      <w:sz w:val="36"/>
      <w:szCs w:val="36"/>
    </w:rPr>
  </w:style>
  <w:style w:type="paragraph" w:styleId="Titre2">
    <w:name w:val="heading 2"/>
    <w:basedOn w:val="Titre3"/>
    <w:next w:val="Normal"/>
    <w:link w:val="Titre2Car"/>
    <w:uiPriority w:val="9"/>
    <w:unhideWhenUsed/>
    <w:qFormat/>
    <w:rsid w:val="00CE5629"/>
    <w:pPr>
      <w:numPr>
        <w:ilvl w:val="0"/>
        <w:numId w:val="0"/>
      </w:numPr>
      <w:spacing w:after="0" w:line="480" w:lineRule="auto"/>
      <w:ind w:left="567" w:hanging="567"/>
      <w:outlineLvl w:val="1"/>
    </w:pPr>
    <w:rPr>
      <w:sz w:val="32"/>
      <w:szCs w:val="32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7A303B"/>
    <w:pPr>
      <w:numPr>
        <w:ilvl w:val="1"/>
        <w:numId w:val="6"/>
      </w:numPr>
      <w:spacing w:after="240"/>
      <w:ind w:left="567" w:hanging="567"/>
      <w:outlineLvl w:val="2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A303B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7A303B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4060D8"/>
    <w:rPr>
      <w:rFonts w:ascii="Times New Roman" w:hAnsi="Times New Roman" w:cs="Times New Roman"/>
      <w:b/>
      <w:sz w:val="36"/>
      <w:szCs w:val="36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CE5629"/>
    <w:rPr>
      <w:rFonts w:ascii="Times New Roman" w:hAnsi="Times New Roman" w:cs="Times New Roman"/>
      <w:b/>
      <w:sz w:val="32"/>
      <w:szCs w:val="32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7A303B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A303B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7A303B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7A303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A30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A303B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A30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A303B"/>
    <w:rPr>
      <w:lang w:val="en-US"/>
    </w:rPr>
  </w:style>
  <w:style w:type="table" w:styleId="Grilledutableau">
    <w:name w:val="Table Grid"/>
    <w:basedOn w:val="TableauNormal"/>
    <w:uiPriority w:val="59"/>
    <w:rsid w:val="007A30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A303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7A303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A303B"/>
    <w:rPr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303B"/>
    <w:rPr>
      <w:b/>
      <w:bCs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303B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303B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303B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7A303B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A303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A303B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7A303B"/>
    <w:rPr>
      <w:rFonts w:ascii="Times New Roman" w:hAnsi="Times New Roman" w:cs="Times New Roman"/>
      <w:noProof/>
      <w:sz w:val="24"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7A303B"/>
  </w:style>
  <w:style w:type="paragraph" w:styleId="Titre">
    <w:name w:val="Title"/>
    <w:basedOn w:val="Normal"/>
    <w:next w:val="Normal"/>
    <w:link w:val="TitreCar"/>
    <w:uiPriority w:val="10"/>
    <w:qFormat/>
    <w:rsid w:val="007A303B"/>
    <w:pPr>
      <w:spacing w:after="240"/>
      <w:jc w:val="center"/>
    </w:pPr>
    <w:rPr>
      <w:sz w:val="36"/>
    </w:rPr>
  </w:style>
  <w:style w:type="character" w:customStyle="1" w:styleId="TitreCar">
    <w:name w:val="Titre Car"/>
    <w:basedOn w:val="Policepardfaut"/>
    <w:link w:val="Titre"/>
    <w:uiPriority w:val="10"/>
    <w:rsid w:val="007A303B"/>
    <w:rPr>
      <w:rFonts w:ascii="Times New Roman" w:hAnsi="Times New Roman" w:cs="Times New Roman"/>
      <w:sz w:val="36"/>
      <w:szCs w:val="24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91257A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B46E8"/>
    <w:pPr>
      <w:spacing w:before="100" w:beforeAutospacing="1" w:after="100" w:afterAutospacing="1" w:line="240" w:lineRule="auto"/>
      <w:jc w:val="left"/>
    </w:pPr>
    <w:rPr>
      <w:rFonts w:eastAsiaTheme="minorEastAsia"/>
      <w:lang w:val="fr-FR" w:eastAsia="fr-FR"/>
    </w:rPr>
  </w:style>
  <w:style w:type="paragraph" w:styleId="Rvision">
    <w:name w:val="Revision"/>
    <w:hidden/>
    <w:uiPriority w:val="99"/>
    <w:semiHidden/>
    <w:rsid w:val="00AB4CE4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8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9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5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56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gustavo.estivalet@isc.cnrs.f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B7EBCD-7B09-444C-93AC-5F56122DA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68</Words>
  <Characters>5325</Characters>
  <Application>Microsoft Office Word</Application>
  <DocSecurity>0</DocSecurity>
  <Lines>44</Lines>
  <Paragraphs>1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NPq</Company>
  <LinksUpToDate>false</LinksUpToDate>
  <CharactersWithSpaces>6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 Lopez Estivalet</cp:lastModifiedBy>
  <cp:revision>7</cp:revision>
  <cp:lastPrinted>2015-05-13T14:29:00Z</cp:lastPrinted>
  <dcterms:created xsi:type="dcterms:W3CDTF">2015-05-20T13:02:00Z</dcterms:created>
  <dcterms:modified xsi:type="dcterms:W3CDTF">2015-11-0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ustavoestivalet@hot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